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3442B" w14:textId="30E8D647" w:rsidR="0063725C" w:rsidRPr="004506AF" w:rsidRDefault="00031908" w:rsidP="00863857">
      <w:pPr>
        <w:spacing w:line="300" w:lineRule="exact"/>
        <w:rPr>
          <w:rFonts w:ascii="Cambria" w:eastAsia="游ゴシック" w:hAnsi="Cambria" w:cs="Times New Roman"/>
          <w:sz w:val="24"/>
          <w:szCs w:val="24"/>
        </w:rPr>
      </w:pPr>
      <w:r>
        <w:rPr>
          <w:rFonts w:ascii="Cambria" w:eastAsia="游ゴシック" w:hAnsi="Cambria" w:cs="Times New Roman"/>
          <w:sz w:val="24"/>
          <w:szCs w:val="24"/>
        </w:rPr>
        <w:t xml:space="preserve">Supplementary </w:t>
      </w:r>
      <w:r w:rsidR="00FB43E0" w:rsidRPr="004506AF">
        <w:rPr>
          <w:rFonts w:ascii="Cambria" w:eastAsia="游ゴシック" w:hAnsi="Cambria" w:cs="Times New Roman"/>
          <w:sz w:val="24"/>
          <w:szCs w:val="24"/>
        </w:rPr>
        <w:t>Table</w:t>
      </w:r>
      <w:r w:rsidR="00CF608B">
        <w:rPr>
          <w:rFonts w:ascii="Cambria" w:eastAsia="游ゴシック" w:hAnsi="Cambria" w:cs="Times New Roman"/>
          <w:sz w:val="24"/>
          <w:szCs w:val="24"/>
        </w:rPr>
        <w:t xml:space="preserve"> 1</w:t>
      </w:r>
      <w:r w:rsidR="007D4F73" w:rsidRPr="004506AF">
        <w:rPr>
          <w:rFonts w:ascii="Cambria" w:eastAsia="游ゴシック" w:hAnsi="Cambria" w:cs="Times New Roman"/>
          <w:sz w:val="24"/>
          <w:szCs w:val="24"/>
        </w:rPr>
        <w:t>.</w:t>
      </w:r>
      <w:r w:rsidR="00DA08C3" w:rsidRPr="004506AF">
        <w:rPr>
          <w:rFonts w:ascii="Cambria" w:eastAsia="游ゴシック" w:hAnsi="Cambria" w:cs="Times New Roman"/>
          <w:sz w:val="24"/>
          <w:szCs w:val="24"/>
        </w:rPr>
        <w:t xml:space="preserve"> 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 xml:space="preserve">Characteristics and </w:t>
      </w:r>
      <w:r w:rsidR="00572925" w:rsidRPr="004506AF">
        <w:rPr>
          <w:rFonts w:ascii="Cambria" w:eastAsia="游ゴシック" w:hAnsi="Cambria" w:cs="Times New Roman"/>
          <w:sz w:val="24"/>
          <w:szCs w:val="24"/>
        </w:rPr>
        <w:t xml:space="preserve">blood glucose levels 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(</w:t>
      </w:r>
      <w:r w:rsidR="00572925" w:rsidRPr="004506AF">
        <w:rPr>
          <w:rFonts w:ascii="Cambria" w:eastAsia="游ゴシック" w:hAnsi="Cambria" w:cs="Times New Roman"/>
          <w:sz w:val="24"/>
          <w:szCs w:val="24"/>
        </w:rPr>
        <w:t>mg/dL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)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 xml:space="preserve"> on admission among patients with severe sepsis in 59 </w:t>
      </w:r>
      <w:r w:rsidR="00AD7C2D" w:rsidRPr="004506AF">
        <w:rPr>
          <w:rFonts w:ascii="Cambria" w:eastAsia="游ゴシック" w:hAnsi="Cambria" w:cs="Times New Roman"/>
          <w:sz w:val="24"/>
          <w:szCs w:val="24"/>
        </w:rPr>
        <w:t>intensive care units</w:t>
      </w:r>
      <w:r w:rsidR="00EA1073" w:rsidRPr="004506AF">
        <w:rPr>
          <w:rFonts w:ascii="Cambria" w:eastAsia="游ゴシック" w:hAnsi="Cambria" w:cs="Times New Roman"/>
          <w:sz w:val="24"/>
          <w:szCs w:val="24"/>
        </w:rPr>
        <w:t xml:space="preserve"> in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 xml:space="preserve"> Japan</w:t>
      </w:r>
      <w:r w:rsidR="00AD7C2D" w:rsidRPr="004506AF">
        <w:rPr>
          <w:rFonts w:ascii="Cambria" w:eastAsia="游ゴシック" w:hAnsi="Cambria" w:cs="Times New Roman"/>
          <w:sz w:val="24"/>
          <w:szCs w:val="24"/>
        </w:rPr>
        <w:t xml:space="preserve"> 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(</w:t>
      </w:r>
      <w:r w:rsidR="00CC6368" w:rsidRPr="004506AF">
        <w:rPr>
          <w:rFonts w:ascii="Cambria" w:eastAsia="游ゴシック" w:hAnsi="Cambria" w:cs="Times New Roman"/>
          <w:sz w:val="24"/>
          <w:szCs w:val="24"/>
        </w:rPr>
        <w:t xml:space="preserve">n= </w:t>
      </w:r>
      <w:r w:rsidR="00606CC9" w:rsidRPr="004506AF">
        <w:rPr>
          <w:rFonts w:ascii="Cambria" w:eastAsia="游ゴシック" w:hAnsi="Cambria" w:cs="Times New Roman"/>
          <w:sz w:val="24"/>
          <w:szCs w:val="24"/>
        </w:rPr>
        <w:t>1158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)</w:t>
      </w:r>
    </w:p>
    <w:p w14:paraId="429AEDC7" w14:textId="77777777" w:rsidR="0063725C" w:rsidRPr="004506AF" w:rsidRDefault="0063725C" w:rsidP="00863857">
      <w:pPr>
        <w:spacing w:line="300" w:lineRule="exact"/>
        <w:rPr>
          <w:rFonts w:ascii="Cambria" w:eastAsia="游ゴシック" w:hAnsi="Cambria" w:cs="Times New Roman"/>
          <w:sz w:val="24"/>
          <w:szCs w:val="24"/>
        </w:rPr>
      </w:pP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1417"/>
        <w:gridCol w:w="1418"/>
        <w:gridCol w:w="1134"/>
        <w:gridCol w:w="992"/>
      </w:tblGrid>
      <w:tr w:rsidR="00770E2D" w:rsidRPr="004506AF" w14:paraId="2DDB1A19" w14:textId="77777777" w:rsidTr="00996A19">
        <w:trPr>
          <w:trHeight w:val="328"/>
        </w:trPr>
        <w:tc>
          <w:tcPr>
            <w:tcW w:w="26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CA0C20F" w14:textId="77777777" w:rsidR="00770E2D" w:rsidRPr="004506AF" w:rsidRDefault="00770E2D" w:rsidP="00770E2D">
            <w:pPr>
              <w:spacing w:line="240" w:lineRule="exact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9868D09" w14:textId="77777777" w:rsidR="00770E2D" w:rsidRPr="001239E5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All patients</w:t>
            </w:r>
          </w:p>
          <w:p w14:paraId="46B0790D" w14:textId="19DD8776" w:rsidR="00770E2D" w:rsidRPr="001239E5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( n= 1158 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CC814F4" w14:textId="77777777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&lt;70</w:t>
            </w:r>
            <w:r w:rsidRPr="00770E2D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mg/dL</w:t>
            </w:r>
          </w:p>
          <w:p w14:paraId="34636F54" w14:textId="72D89227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( n= 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B92FFC7" w14:textId="77777777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70–139</w:t>
            </w:r>
            <w:r w:rsidRPr="00770E2D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mg/dL</w:t>
            </w:r>
          </w:p>
          <w:p w14:paraId="140EE1FA" w14:textId="116B4F6F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( n= 543 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9F97022" w14:textId="77777777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140–179</w:t>
            </w:r>
            <w:r w:rsidRPr="00770E2D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mg/dL</w:t>
            </w:r>
          </w:p>
          <w:p w14:paraId="0C054181" w14:textId="614F9813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( n= 233 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8863B1B" w14:textId="77777777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180</w:t>
            </w:r>
            <w:r w:rsidRPr="00770E2D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mg/dL</w:t>
            </w:r>
          </w:p>
          <w:p w14:paraId="0976B059" w14:textId="3096632F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( n= 3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957F191" w14:textId="6F91CFFF" w:rsidR="00770E2D" w:rsidRPr="00770E2D" w:rsidRDefault="00770E2D" w:rsidP="00770E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770E2D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B2957" w:rsidRPr="004506AF" w14:paraId="4E5FC458" w14:textId="77777777" w:rsidTr="00996A19">
        <w:trPr>
          <w:trHeight w:val="328"/>
        </w:trPr>
        <w:tc>
          <w:tcPr>
            <w:tcW w:w="2694" w:type="dxa"/>
            <w:noWrap/>
            <w:vAlign w:val="center"/>
            <w:hideMark/>
          </w:tcPr>
          <w:p w14:paraId="4985036E" w14:textId="77777777" w:rsidR="002B2957" w:rsidRPr="004506AF" w:rsidRDefault="002B2957" w:rsidP="002B2957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0EE15E58" w14:textId="736E4FB2" w:rsidR="002B2957" w:rsidRPr="001239E5" w:rsidRDefault="0013586E" w:rsidP="002B295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 xml:space="preserve">73 </w:t>
            </w:r>
            <w:r w:rsidR="00C459E8" w:rsidRPr="001239E5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64-81</w:t>
            </w:r>
            <w:r w:rsidR="00C459E8" w:rsidRPr="001239E5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6ECFF1A" w14:textId="4005909A" w:rsidR="002B2957" w:rsidRPr="00770E2D" w:rsidRDefault="00F30A26" w:rsidP="002B295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73</w:t>
            </w:r>
            <w:r w:rsidR="002B2957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>66-79.5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7D037DEE" w14:textId="39993311" w:rsidR="002B2957" w:rsidRPr="00770E2D" w:rsidRDefault="00F30A26" w:rsidP="002B295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72</w:t>
            </w:r>
            <w:r w:rsidR="002B2957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62</w:t>
            </w:r>
            <w:r w:rsidR="002B2957" w:rsidRPr="00F30A26">
              <w:rPr>
                <w:rFonts w:ascii="Cambria" w:eastAsia="游ゴシック" w:hAnsi="Cambria" w:cs="Times New Roman"/>
                <w:sz w:val="24"/>
                <w:szCs w:val="24"/>
              </w:rPr>
              <w:t>-8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A030C79" w14:textId="27C00383" w:rsidR="002B2957" w:rsidRPr="00770E2D" w:rsidRDefault="00F30A26" w:rsidP="002B295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74</w:t>
            </w:r>
            <w:r w:rsidR="002B2957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>64-81.5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2023EEC" w14:textId="07508139" w:rsidR="002B2957" w:rsidRPr="00770E2D" w:rsidRDefault="00F30A26" w:rsidP="002B295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74</w:t>
            </w:r>
            <w:r w:rsidR="002B2957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64.5-8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1B34A9B8" w14:textId="07DFA025" w:rsidR="002B2957" w:rsidRPr="00C443C7" w:rsidRDefault="00AF731D" w:rsidP="00C443C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C443C7" w:rsidRPr="00C443C7">
              <w:rPr>
                <w:rFonts w:ascii="Cambria" w:eastAsia="游ゴシック" w:hAnsi="Cambria" w:cs="Times New Roman"/>
                <w:sz w:val="24"/>
                <w:szCs w:val="24"/>
              </w:rPr>
              <w:t>292</w:t>
            </w:r>
          </w:p>
        </w:tc>
      </w:tr>
      <w:tr w:rsidR="00885FF9" w:rsidRPr="004506AF" w14:paraId="3AC4D3BF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4AFC4F44" w14:textId="30F443AD" w:rsidR="00572925" w:rsidRPr="004506AF" w:rsidRDefault="008E305B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sz w:val="24"/>
                <w:szCs w:val="24"/>
              </w:rPr>
              <w:t>Male sex</w:t>
            </w:r>
            <w:r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noWrap/>
            <w:vAlign w:val="center"/>
            <w:hideMark/>
          </w:tcPr>
          <w:p w14:paraId="4C79C1BD" w14:textId="77777777" w:rsidR="00572925" w:rsidRPr="001239E5" w:rsidRDefault="00BC42D4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696, 60.1</w:t>
            </w:r>
            <w:r w:rsidR="00572925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60A47EC" w14:textId="223285FC" w:rsidR="00572925" w:rsidRPr="00770E2D" w:rsidRDefault="00996A19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34, 49.3</w:t>
            </w:r>
            <w:r w:rsidR="00572925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611353" w:rsidRPr="00996A19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,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14:paraId="037627E4" w14:textId="006059EC" w:rsidR="00572925" w:rsidRPr="00770E2D" w:rsidRDefault="00996A19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313, 57.6</w:t>
            </w:r>
            <w:r w:rsidR="00572925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66E512BE" w14:textId="5D2EBF0A" w:rsidR="00572925" w:rsidRPr="00770E2D" w:rsidRDefault="00996A19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149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63.9</w:t>
            </w:r>
            <w:r w:rsidR="00990CBC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7D0CF6B6" w14:textId="0EB20A54" w:rsidR="00572925" w:rsidRPr="00770E2D" w:rsidRDefault="00996A19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200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63.9</w:t>
            </w:r>
            <w:r w:rsidR="00572925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5618F56" w14:textId="7FC8546F" w:rsidR="00572925" w:rsidRPr="00770E2D" w:rsidRDefault="00990CBC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0</w:t>
            </w:r>
            <w:r w:rsidR="00996A19" w:rsidRPr="00996A19">
              <w:rPr>
                <w:rFonts w:ascii="Cambria" w:eastAsia="游ゴシック" w:hAnsi="Cambria" w:cs="Times New Roman"/>
                <w:sz w:val="24"/>
                <w:szCs w:val="24"/>
              </w:rPr>
              <w:t>.045</w:t>
            </w:r>
          </w:p>
        </w:tc>
      </w:tr>
      <w:tr w:rsidR="00885FF9" w:rsidRPr="004506AF" w14:paraId="4A5A54B5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2BFC29D1" w14:textId="77777777" w:rsidR="00572925" w:rsidRPr="004506AF" w:rsidRDefault="00572925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BMI</w:t>
            </w:r>
          </w:p>
        </w:tc>
        <w:tc>
          <w:tcPr>
            <w:tcW w:w="1417" w:type="dxa"/>
            <w:noWrap/>
            <w:vAlign w:val="center"/>
            <w:hideMark/>
          </w:tcPr>
          <w:p w14:paraId="03DD1231" w14:textId="77777777" w:rsidR="0013586E" w:rsidRPr="001239E5" w:rsidRDefault="0013586E" w:rsidP="0013586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 xml:space="preserve">21.8 </w:t>
            </w:r>
          </w:p>
          <w:p w14:paraId="530F9E6B" w14:textId="4E15F3DF" w:rsidR="00572925" w:rsidRPr="001239E5" w:rsidRDefault="00C459E8" w:rsidP="0013586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13586E" w:rsidRPr="001239E5">
              <w:rPr>
                <w:rFonts w:ascii="Cambria" w:eastAsia="游ゴシック" w:hAnsi="Cambria" w:cs="Times New Roman"/>
                <w:sz w:val="24"/>
                <w:szCs w:val="24"/>
              </w:rPr>
              <w:t>19.0-24.7</w:t>
            </w: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193D46B1" w14:textId="3E047878" w:rsidR="0060476B" w:rsidRPr="00F30A26" w:rsidRDefault="00F30A26" w:rsidP="0060476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21.3</w:t>
            </w:r>
            <w:r w:rsidR="0060476B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</w:p>
          <w:p w14:paraId="5ECDA347" w14:textId="2E8ACE99" w:rsidR="00572925" w:rsidRPr="00770E2D" w:rsidRDefault="00C459E8" w:rsidP="0060476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F30A26" w:rsidRPr="00F30A26">
              <w:rPr>
                <w:rFonts w:ascii="Cambria" w:eastAsia="游ゴシック" w:hAnsi="Cambria" w:cs="Times New Roman"/>
                <w:sz w:val="24"/>
                <w:szCs w:val="24"/>
              </w:rPr>
              <w:t>19.1-24.8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1FDD6BA" w14:textId="0704A3E3" w:rsidR="00572925" w:rsidRPr="00F30A26" w:rsidRDefault="00F30A26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21.3</w:t>
            </w:r>
          </w:p>
          <w:p w14:paraId="522361AE" w14:textId="186B0B4F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F30A26" w:rsidRPr="00F30A26">
              <w:rPr>
                <w:rFonts w:ascii="Cambria" w:eastAsia="游ゴシック" w:hAnsi="Cambria" w:cs="Times New Roman"/>
                <w:sz w:val="24"/>
                <w:szCs w:val="24"/>
              </w:rPr>
              <w:t>18.8-24.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2672E52" w14:textId="06CD4546" w:rsidR="0060476B" w:rsidRPr="00F30A26" w:rsidRDefault="0042558A" w:rsidP="0060476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2</w:t>
            </w:r>
            <w:r w:rsidR="00F30A26" w:rsidRPr="00F30A26">
              <w:rPr>
                <w:rFonts w:ascii="Cambria" w:eastAsia="游ゴシック" w:hAnsi="Cambria" w:cs="Times New Roman"/>
                <w:sz w:val="24"/>
                <w:szCs w:val="24"/>
              </w:rPr>
              <w:t>1.9</w:t>
            </w:r>
            <w:r w:rsidR="0060476B"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</w:p>
          <w:p w14:paraId="3B68DF06" w14:textId="3EF75054" w:rsidR="00572925" w:rsidRPr="00770E2D" w:rsidRDefault="00C459E8" w:rsidP="0060476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F30A26" w:rsidRPr="00F30A26">
              <w:rPr>
                <w:rFonts w:ascii="Cambria" w:eastAsia="游ゴシック" w:hAnsi="Cambria" w:cs="Times New Roman"/>
                <w:sz w:val="24"/>
                <w:szCs w:val="24"/>
              </w:rPr>
              <w:t>19.5</w:t>
            </w:r>
            <w:r w:rsidR="0060476B" w:rsidRPr="00F30A26">
              <w:rPr>
                <w:rFonts w:ascii="Cambria" w:eastAsia="游ゴシック" w:hAnsi="Cambria" w:cs="Times New Roman"/>
                <w:sz w:val="24"/>
                <w:szCs w:val="24"/>
              </w:rPr>
              <w:t>-25.1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140BDD9" w14:textId="77777777" w:rsidR="00572925" w:rsidRPr="00F30A26" w:rsidRDefault="0042558A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22.4</w:t>
            </w:r>
          </w:p>
          <w:p w14:paraId="6BC01169" w14:textId="35189895" w:rsidR="00572925" w:rsidRPr="00F30A26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42558A" w:rsidRPr="00F30A26">
              <w:rPr>
                <w:rFonts w:ascii="Cambria" w:eastAsia="游ゴシック" w:hAnsi="Cambria" w:cs="Times New Roman"/>
                <w:sz w:val="24"/>
                <w:szCs w:val="24"/>
              </w:rPr>
              <w:t>19.1-25.4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268D258" w14:textId="66931E01" w:rsidR="00572925" w:rsidRPr="00770E2D" w:rsidRDefault="00572925" w:rsidP="00C44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C443C7" w:rsidRPr="00C443C7">
              <w:rPr>
                <w:rFonts w:ascii="Cambria" w:eastAsia="游ゴシック" w:hAnsi="Cambria" w:cs="Times New Roman"/>
                <w:sz w:val="24"/>
                <w:szCs w:val="24"/>
              </w:rPr>
              <w:t>076</w:t>
            </w:r>
          </w:p>
        </w:tc>
      </w:tr>
      <w:tr w:rsidR="00BC42D4" w:rsidRPr="004506AF" w14:paraId="3FE4C70E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06707C53" w14:textId="738E6234" w:rsidR="00BC42D4" w:rsidRPr="004506AF" w:rsidRDefault="00BC42D4" w:rsidP="00BC42D4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Pre-existing diabetes mellitus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noWrap/>
            <w:vAlign w:val="center"/>
          </w:tcPr>
          <w:p w14:paraId="245E2417" w14:textId="77777777" w:rsidR="00BC42D4" w:rsidRPr="001239E5" w:rsidRDefault="00BC42D4" w:rsidP="00BC42D4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70, 23.3%</w:t>
            </w:r>
          </w:p>
        </w:tc>
        <w:tc>
          <w:tcPr>
            <w:tcW w:w="1276" w:type="dxa"/>
            <w:vAlign w:val="center"/>
          </w:tcPr>
          <w:p w14:paraId="4A9B5913" w14:textId="2B56C1A1" w:rsidR="00BC42D4" w:rsidRPr="00996A19" w:rsidRDefault="00996A19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13,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18.6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14:paraId="44B51C1F" w14:textId="28EBBBFC" w:rsidR="00BC42D4" w:rsidRPr="00996A19" w:rsidRDefault="00996A19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69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12.7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7304B284" w14:textId="76977B87" w:rsidR="00BC42D4" w:rsidRPr="00996A19" w:rsidRDefault="00996A19" w:rsidP="00BC42D4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45, 19.3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16416951" w14:textId="3EC7D058" w:rsidR="00BC42D4" w:rsidRPr="00996A19" w:rsidRDefault="00996A19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143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45.7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66720989" w14:textId="41591BBC" w:rsidR="00BC42D4" w:rsidRPr="00770E2D" w:rsidRDefault="00C459E8" w:rsidP="00BC42D4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&lt;</w:t>
            </w:r>
            <w:r w:rsidR="00BC42D4" w:rsidRPr="00996A19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885FF9" w:rsidRPr="004506AF" w14:paraId="0EC7DAFF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2858" w14:textId="7BC32B02" w:rsidR="00572925" w:rsidRPr="004506AF" w:rsidRDefault="00572925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dmission source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A404" w14:textId="77777777" w:rsidR="00572925" w:rsidRPr="001239E5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60471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55ED5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3EDEA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B105C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F77E8" w14:textId="1B8BF42A" w:rsidR="00572925" w:rsidRPr="00770E2D" w:rsidRDefault="000D5148" w:rsidP="00996A1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996A19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996A19" w:rsidRPr="00996A19">
              <w:rPr>
                <w:rFonts w:ascii="Cambria" w:eastAsia="游ゴシック" w:hAnsi="Cambria" w:cs="Times New Roman"/>
                <w:sz w:val="24"/>
                <w:szCs w:val="24"/>
              </w:rPr>
              <w:t>094</w:t>
            </w:r>
          </w:p>
        </w:tc>
      </w:tr>
      <w:tr w:rsidR="006B11F7" w:rsidRPr="004506AF" w14:paraId="76C5E9DD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242928B4" w14:textId="77777777" w:rsidR="006B11F7" w:rsidRPr="004506AF" w:rsidRDefault="006B11F7" w:rsidP="006B11F7">
            <w:pPr>
              <w:spacing w:line="240" w:lineRule="exact"/>
              <w:ind w:leftChars="154" w:left="324" w:hanging="1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sz w:val="24"/>
                <w:szCs w:val="24"/>
              </w:rPr>
              <w:t>ED</w:t>
            </w:r>
          </w:p>
        </w:tc>
        <w:tc>
          <w:tcPr>
            <w:tcW w:w="1417" w:type="dxa"/>
            <w:noWrap/>
            <w:vAlign w:val="center"/>
            <w:hideMark/>
          </w:tcPr>
          <w:p w14:paraId="5A0B407B" w14:textId="77777777" w:rsidR="006B11F7" w:rsidRPr="001239E5" w:rsidRDefault="000D514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664, 57.3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CB58645" w14:textId="4CC58DD4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45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65.2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5AED123B" w14:textId="648D19CA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284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>, 5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2.3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3E1435D" w14:textId="3D559324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41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60.5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03E23023" w14:textId="7B10DD6D" w:rsidR="006B11F7" w:rsidRPr="00C32EA0" w:rsidRDefault="00C32EA0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94, 62.0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75D7107" w14:textId="77777777" w:rsidR="006B11F7" w:rsidRPr="00770E2D" w:rsidRDefault="006B11F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6B11F7" w:rsidRPr="004506AF" w14:paraId="05F444E4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21A9B8B3" w14:textId="77777777" w:rsidR="006B11F7" w:rsidRPr="004506AF" w:rsidRDefault="006B11F7" w:rsidP="006B11F7">
            <w:pPr>
              <w:spacing w:line="240" w:lineRule="exact"/>
              <w:ind w:leftChars="154" w:left="324" w:hanging="1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sz w:val="24"/>
                <w:szCs w:val="24"/>
              </w:rPr>
              <w:t>Transfer or other departments</w:t>
            </w:r>
          </w:p>
        </w:tc>
        <w:tc>
          <w:tcPr>
            <w:tcW w:w="1417" w:type="dxa"/>
            <w:noWrap/>
            <w:vAlign w:val="center"/>
          </w:tcPr>
          <w:p w14:paraId="071F76C9" w14:textId="77777777" w:rsidR="006B11F7" w:rsidRPr="001239E5" w:rsidRDefault="000D514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444, 38.3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5D1CA2A2" w14:textId="3624EE03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23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33.3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E9801BC" w14:textId="315B2351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232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42.7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8875DD2" w14:textId="1B923A2A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80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34.3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1C26F092" w14:textId="316F039D" w:rsidR="006B11F7" w:rsidRPr="00C32EA0" w:rsidRDefault="00C32EA0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09, 34.8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CE7DC1F" w14:textId="77777777" w:rsidR="006B11F7" w:rsidRPr="00770E2D" w:rsidRDefault="006B11F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6B11F7" w:rsidRPr="004506AF" w14:paraId="401842E2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39814" w14:textId="77777777" w:rsidR="006B11F7" w:rsidRPr="004506AF" w:rsidRDefault="006B11F7" w:rsidP="006B11F7">
            <w:pPr>
              <w:spacing w:line="240" w:lineRule="exact"/>
              <w:ind w:leftChars="154" w:left="324" w:hanging="1"/>
              <w:rPr>
                <w:rFonts w:ascii="Cambria" w:eastAsia="游ゴシック" w:hAnsi="Cambria" w:cs="Times New Roman"/>
                <w:b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IC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DE20D" w14:textId="77777777" w:rsidR="006B11F7" w:rsidRPr="001239E5" w:rsidRDefault="000D514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48, 4.1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5DBB2" w14:textId="16CDCB3B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0.4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A26BC" w14:textId="4B9982D5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25</w:t>
            </w:r>
            <w:r w:rsidR="0021532D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4.6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CE9CB" w14:textId="5F2E9A2E" w:rsidR="006B11F7" w:rsidRPr="00C32EA0" w:rsidRDefault="00C32EA0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2</w:t>
            </w:r>
            <w:r w:rsidR="00180C7F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5.2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1CF04" w14:textId="11115C0A" w:rsidR="006B11F7" w:rsidRPr="00C32EA0" w:rsidRDefault="00180C7F" w:rsidP="00C32EA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32EA0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32EA0" w:rsidRPr="00C32EA0">
              <w:rPr>
                <w:rFonts w:ascii="Cambria" w:eastAsia="游ゴシック" w:hAnsi="Cambria" w:cs="Times New Roman"/>
                <w:sz w:val="24"/>
                <w:szCs w:val="24"/>
              </w:rPr>
              <w:t>0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="00C32EA0" w:rsidRPr="00C32EA0">
              <w:rPr>
                <w:rFonts w:ascii="Cambria" w:eastAsia="游ゴシック" w:hAnsi="Cambria" w:cs="Times New Roman"/>
                <w:sz w:val="24"/>
                <w:szCs w:val="24"/>
              </w:rPr>
              <w:t>3.2</w:t>
            </w:r>
            <w:r w:rsidR="006B11F7" w:rsidRPr="00C32EA0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F7DC1" w14:textId="77777777" w:rsidR="006B11F7" w:rsidRPr="00770E2D" w:rsidRDefault="006B11F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885FF9" w:rsidRPr="004506AF" w14:paraId="57832AFE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7DCAC186" w14:textId="385A5031" w:rsidR="00572925" w:rsidRPr="004506AF" w:rsidRDefault="00572925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oexisting conditions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noWrap/>
            <w:vAlign w:val="center"/>
            <w:hideMark/>
          </w:tcPr>
          <w:p w14:paraId="666F2152" w14:textId="77777777" w:rsidR="00572925" w:rsidRPr="001239E5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05E3981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D0E739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E435BFB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2CAA11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18507A6" w14:textId="77777777" w:rsidR="00572925" w:rsidRPr="00770E2D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F8498E" w:rsidRPr="004506AF" w14:paraId="0ECBE89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5E153B3F" w14:textId="77777777" w:rsidR="00F8498E" w:rsidRPr="004506AF" w:rsidRDefault="00F8498E" w:rsidP="00F8498E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417" w:type="dxa"/>
            <w:noWrap/>
            <w:vAlign w:val="center"/>
            <w:hideMark/>
          </w:tcPr>
          <w:p w14:paraId="6F8ECC15" w14:textId="77777777" w:rsidR="00F8498E" w:rsidRPr="001239E5" w:rsidRDefault="00EB7B3C" w:rsidP="00F8498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57</w:t>
            </w:r>
            <w:r w:rsidR="00F8498E" w:rsidRPr="001239E5">
              <w:rPr>
                <w:rFonts w:ascii="Cambria" w:eastAsia="游ゴシック" w:hAnsi="Cambria" w:cs="Times New Roman"/>
                <w:sz w:val="24"/>
                <w:szCs w:val="24"/>
              </w:rPr>
              <w:t>, 4.9%</w:t>
            </w:r>
          </w:p>
        </w:tc>
        <w:tc>
          <w:tcPr>
            <w:tcW w:w="1276" w:type="dxa"/>
            <w:vAlign w:val="center"/>
          </w:tcPr>
          <w:p w14:paraId="5438268E" w14:textId="42E41D9F" w:rsidR="00F8498E" w:rsidRPr="00CE21EE" w:rsidRDefault="00CE21EE" w:rsidP="00F8498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1, 1.4</w:t>
            </w:r>
            <w:r w:rsidR="00F8498E" w:rsidRPr="00CE21EE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092C0934" w14:textId="55F5B0BA" w:rsidR="00F8498E" w:rsidRPr="00CE21EE" w:rsidRDefault="00CE21EE" w:rsidP="00F8498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26, 4.8</w:t>
            </w:r>
            <w:r w:rsidR="00F8498E" w:rsidRPr="00CE21EE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7969CDC7" w14:textId="10ED5D21" w:rsidR="00F8498E" w:rsidRPr="00CE21EE" w:rsidRDefault="00CE21EE" w:rsidP="00F8498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10, 4.3</w:t>
            </w:r>
            <w:r w:rsidR="00F8498E" w:rsidRPr="00CE21EE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6B084CD7" w14:textId="4390C605" w:rsidR="00F8498E" w:rsidRPr="00CE21EE" w:rsidRDefault="00CE21EE" w:rsidP="00CE21E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20</w:t>
            </w:r>
            <w:r w:rsidR="00EB7B3C" w:rsidRPr="00CE21EE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6.4</w:t>
            </w:r>
            <w:r w:rsidR="00F8498E" w:rsidRPr="00CE21EE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878D68E" w14:textId="59D14C0E" w:rsidR="00F8498E" w:rsidRPr="00CE21EE" w:rsidRDefault="00EB7B3C" w:rsidP="00CE21EE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E21EE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CE21EE" w:rsidRPr="00CE21EE">
              <w:rPr>
                <w:rFonts w:ascii="Cambria" w:eastAsia="游ゴシック" w:hAnsi="Cambria" w:cs="Times New Roman"/>
                <w:sz w:val="24"/>
                <w:szCs w:val="24"/>
              </w:rPr>
              <w:t>329</w:t>
            </w:r>
          </w:p>
        </w:tc>
      </w:tr>
      <w:tr w:rsidR="006B11F7" w:rsidRPr="004506AF" w14:paraId="3CF0C350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FA5DA7E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417" w:type="dxa"/>
            <w:noWrap/>
            <w:vAlign w:val="center"/>
            <w:hideMark/>
          </w:tcPr>
          <w:p w14:paraId="58BBE91E" w14:textId="77777777" w:rsidR="006B11F7" w:rsidRPr="001239E5" w:rsidRDefault="00EB7B3C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24</w:t>
            </w:r>
            <w:r w:rsidR="00984868" w:rsidRPr="001239E5">
              <w:rPr>
                <w:rFonts w:ascii="Cambria" w:eastAsia="游ゴシック" w:hAnsi="Cambria" w:cs="Times New Roman"/>
                <w:sz w:val="24"/>
                <w:szCs w:val="24"/>
              </w:rPr>
              <w:t>, 10.7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3BEAF978" w14:textId="50DB19C5" w:rsidR="006B11F7" w:rsidRPr="004F6E45" w:rsidRDefault="00CE21EE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5, 7.2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407134B4" w14:textId="18BE89F4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52, 9.6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1FFBB80" w14:textId="3BF30D41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36, 15.5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AC8FCBC" w14:textId="1628C129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31, 9.9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6B948CF7" w14:textId="776B940E" w:rsidR="006B11F7" w:rsidRPr="004F6E45" w:rsidRDefault="003C485F" w:rsidP="00984868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4F6E45" w:rsidRPr="004F6E45">
              <w:rPr>
                <w:rFonts w:ascii="Cambria" w:eastAsia="游ゴシック" w:hAnsi="Cambria" w:cs="Times New Roman"/>
                <w:sz w:val="24"/>
                <w:szCs w:val="24"/>
              </w:rPr>
              <w:t>063</w:t>
            </w:r>
          </w:p>
        </w:tc>
      </w:tr>
      <w:tr w:rsidR="006B11F7" w:rsidRPr="004506AF" w14:paraId="4099A84B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7B8196F8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589B02A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9</w:t>
            </w:r>
            <w:r w:rsidR="003C485F" w:rsidRPr="001239E5">
              <w:rPr>
                <w:rFonts w:ascii="Cambria" w:eastAsia="游ゴシック" w:hAnsi="Cambria" w:cs="Times New Roman"/>
                <w:sz w:val="24"/>
                <w:szCs w:val="24"/>
              </w:rPr>
              <w:t>, 2.5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E380FB3" w14:textId="734D7427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1, 1.4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47BF3B11" w14:textId="0BD38C2F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16, 2.9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0E49CA87" w14:textId="06A0CF23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7, 3.0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FEB5E3B" w14:textId="4C0B0E81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5, 1.6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438AD852" w14:textId="19EEA99E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0.564</w:t>
            </w:r>
          </w:p>
        </w:tc>
      </w:tr>
      <w:tr w:rsidR="006B11F7" w:rsidRPr="004506AF" w14:paraId="5947F040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1DA0B4D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4F082CF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36, 11.7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19D70004" w14:textId="38813D2D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5, 4.2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828517F" w14:textId="51389F98" w:rsidR="006B11F7" w:rsidRPr="004F6E45" w:rsidRDefault="004F6E45" w:rsidP="004F6E4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42</w:t>
            </w:r>
            <w:r w:rsidR="00984868" w:rsidRPr="004F6E45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13.3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6DCB703E" w14:textId="6000652C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26, 11.2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09DE513" w14:textId="2DC740C1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33, 10.5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469C8C5" w14:textId="7B802EF2" w:rsidR="006B11F7" w:rsidRPr="004F6E45" w:rsidRDefault="006B11F7" w:rsidP="00984868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4F6E45" w:rsidRPr="004F6E45">
              <w:rPr>
                <w:rFonts w:ascii="Cambria" w:eastAsia="游ゴシック" w:hAnsi="Cambria" w:cs="Times New Roman"/>
                <w:sz w:val="24"/>
                <w:szCs w:val="24"/>
              </w:rPr>
              <w:t>382</w:t>
            </w:r>
          </w:p>
        </w:tc>
      </w:tr>
      <w:tr w:rsidR="006B11F7" w:rsidRPr="004506AF" w14:paraId="1D9DCD4E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7D8BA6A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Dementia</w:t>
            </w:r>
          </w:p>
        </w:tc>
        <w:tc>
          <w:tcPr>
            <w:tcW w:w="1417" w:type="dxa"/>
            <w:noWrap/>
            <w:vAlign w:val="center"/>
            <w:hideMark/>
          </w:tcPr>
          <w:p w14:paraId="10745552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97, 8.4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59F9D1FA" w14:textId="6731E157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2, 2.9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5FF93D95" w14:textId="407815E9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54, 9.9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77BC6E31" w14:textId="15447C8A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13, 5.6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12DC51AD" w14:textId="1D56C58B" w:rsidR="006B11F7" w:rsidRPr="004F6E45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28, 8.9</w:t>
            </w:r>
            <w:r w:rsidR="006B11F7" w:rsidRPr="004F6E4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293627B3" w14:textId="41541731" w:rsidR="006B11F7" w:rsidRPr="004F6E45" w:rsidRDefault="006B11F7" w:rsidP="004F6E4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F6E45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4F6E45" w:rsidRPr="004F6E45">
              <w:rPr>
                <w:rFonts w:ascii="Cambria" w:eastAsia="游ゴシック" w:hAnsi="Cambria" w:cs="Times New Roman"/>
                <w:sz w:val="24"/>
                <w:szCs w:val="24"/>
              </w:rPr>
              <w:t>074</w:t>
            </w:r>
          </w:p>
        </w:tc>
      </w:tr>
      <w:tr w:rsidR="006B11F7" w:rsidRPr="004506AF" w14:paraId="3F76458C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49D9E38E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OPD</w:t>
            </w:r>
          </w:p>
        </w:tc>
        <w:tc>
          <w:tcPr>
            <w:tcW w:w="1417" w:type="dxa"/>
            <w:noWrap/>
            <w:vAlign w:val="center"/>
            <w:hideMark/>
          </w:tcPr>
          <w:p w14:paraId="46FB9D98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81, 7.0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3DD9B659" w14:textId="7DBC698C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4, 5.8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4353DE9" w14:textId="14EB97F4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38, 7.0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6994FBB8" w14:textId="217AEDCC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9, 8.2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1389A726" w14:textId="09E32A4E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20, 6.4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22DE2676" w14:textId="71A21524" w:rsidR="006B11F7" w:rsidRPr="005B2F9F" w:rsidRDefault="00984868" w:rsidP="004F6E4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4F6E45" w:rsidRPr="005B2F9F">
              <w:rPr>
                <w:rFonts w:ascii="Cambria" w:eastAsia="游ゴシック" w:hAnsi="Cambria" w:cs="Times New Roman"/>
                <w:sz w:val="24"/>
                <w:szCs w:val="24"/>
              </w:rPr>
              <w:t>847</w:t>
            </w:r>
          </w:p>
        </w:tc>
      </w:tr>
      <w:tr w:rsidR="006B11F7" w:rsidRPr="004506AF" w14:paraId="7573748D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756ED0B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onnective tissue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CD08907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83, 7.2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072596B5" w14:textId="51C2C5D9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6, 8.7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481343F8" w14:textId="1DF56149" w:rsidR="006B11F7" w:rsidRPr="005B2F9F" w:rsidRDefault="004F6E45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48, 8.8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26234CFF" w14:textId="47A5E1D2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3</w:t>
            </w:r>
            <w:r w:rsidR="00947629" w:rsidRPr="005B2F9F">
              <w:rPr>
                <w:rFonts w:ascii="Cambria" w:eastAsia="游ゴシック" w:hAnsi="Cambria" w:cs="Times New Roman"/>
                <w:sz w:val="24"/>
                <w:szCs w:val="24"/>
              </w:rPr>
              <w:t>, 5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.6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34DAC8D" w14:textId="09A4C4ED" w:rsidR="006B11F7" w:rsidRPr="005B2F9F" w:rsidRDefault="005B2F9F" w:rsidP="009476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6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5.1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45E175DD" w14:textId="27307FCB" w:rsidR="006B11F7" w:rsidRPr="005B2F9F" w:rsidRDefault="006B11F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0</w:t>
            </w:r>
            <w:r w:rsidR="005B2F9F" w:rsidRPr="005B2F9F">
              <w:rPr>
                <w:rFonts w:ascii="Cambria" w:eastAsia="游ゴシック" w:hAnsi="Cambria" w:cs="Times New Roman"/>
                <w:sz w:val="24"/>
                <w:szCs w:val="24"/>
              </w:rPr>
              <w:t>.145</w:t>
            </w:r>
          </w:p>
        </w:tc>
      </w:tr>
      <w:tr w:rsidR="006B11F7" w:rsidRPr="004506AF" w14:paraId="62EEF009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94B3A2F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Peptic ulcer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6040BBF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32</w:t>
            </w:r>
            <w:r w:rsidR="00137C59" w:rsidRPr="001239E5">
              <w:rPr>
                <w:rFonts w:ascii="Cambria" w:eastAsia="游ゴシック" w:hAnsi="Cambria" w:cs="Times New Roman"/>
                <w:sz w:val="24"/>
                <w:szCs w:val="24"/>
              </w:rPr>
              <w:t>, 2.8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64435CBA" w14:textId="745D11EF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, 1.4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07492A35" w14:textId="74DC736C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5, 2.8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CE4F68B" w14:textId="0F24BCEC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5, 2.1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16D2EA52" w14:textId="776C0D87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1, 3.5</w:t>
            </w:r>
            <w:r w:rsidR="00137C59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4740BA1" w14:textId="31B35617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0.698</w:t>
            </w:r>
          </w:p>
        </w:tc>
      </w:tr>
      <w:tr w:rsidR="006B11F7" w:rsidRPr="004506AF" w14:paraId="55E9235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37B6D3A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Diabetes mellitus without organ damage</w:t>
            </w:r>
          </w:p>
        </w:tc>
        <w:tc>
          <w:tcPr>
            <w:tcW w:w="1417" w:type="dxa"/>
            <w:noWrap/>
            <w:vAlign w:val="center"/>
            <w:hideMark/>
          </w:tcPr>
          <w:p w14:paraId="311A0963" w14:textId="77777777" w:rsidR="006B11F7" w:rsidRPr="001239E5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96, 16.9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EE6E119" w14:textId="2BF03297" w:rsidR="006B11F7" w:rsidRPr="005B2F9F" w:rsidRDefault="005B2F9F" w:rsidP="005B2F9F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6</w:t>
            </w:r>
            <w:r w:rsidR="00984868" w:rsidRPr="005B2F9F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8.7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0A565686" w14:textId="47FA4C12" w:rsidR="006B11F7" w:rsidRPr="005B2F9F" w:rsidRDefault="005B2F9F" w:rsidP="005B2F9F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46</w:t>
            </w:r>
            <w:r w:rsidR="00984868" w:rsidRPr="005B2F9F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8.5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8" w:type="dxa"/>
            <w:vAlign w:val="center"/>
          </w:tcPr>
          <w:p w14:paraId="2D420F60" w14:textId="42AB8847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37, 15.9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A548E4B" w14:textId="03800C4B" w:rsidR="006B11F7" w:rsidRPr="005B2F9F" w:rsidRDefault="005B2F9F" w:rsidP="005B2F9F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01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,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34.2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8E3CAD4" w14:textId="62DEA8FD" w:rsidR="006B11F7" w:rsidRPr="005B2F9F" w:rsidRDefault="00C459E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&lt;</w:t>
            </w:r>
            <w:r w:rsidR="00560E36" w:rsidRPr="005B2F9F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6B11F7" w:rsidRPr="004506AF" w14:paraId="04611B11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BFCE7D0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Diabetes mellitus with organ damage</w:t>
            </w:r>
          </w:p>
        </w:tc>
        <w:tc>
          <w:tcPr>
            <w:tcW w:w="1417" w:type="dxa"/>
            <w:noWrap/>
            <w:vAlign w:val="center"/>
            <w:hideMark/>
          </w:tcPr>
          <w:p w14:paraId="60560D66" w14:textId="77777777" w:rsidR="006B11F7" w:rsidRPr="001239E5" w:rsidRDefault="00560E36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74</w:t>
            </w:r>
            <w:r w:rsidR="00D1006B" w:rsidRPr="001239E5">
              <w:rPr>
                <w:rFonts w:ascii="Cambria" w:eastAsia="游ゴシック" w:hAnsi="Cambria" w:cs="Times New Roman"/>
                <w:sz w:val="24"/>
                <w:szCs w:val="24"/>
              </w:rPr>
              <w:t>, 6.4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604CDF30" w14:textId="721242A4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7, 10.1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vAlign w:val="center"/>
          </w:tcPr>
          <w:p w14:paraId="001B2C2D" w14:textId="7193B616" w:rsidR="006B11F7" w:rsidRPr="005B2F9F" w:rsidRDefault="005B2F9F" w:rsidP="005B2F9F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23</w:t>
            </w:r>
            <w:r w:rsidR="00D1006B" w:rsidRPr="005B2F9F">
              <w:rPr>
                <w:rFonts w:ascii="Cambria" w:eastAsia="游ゴシック" w:hAnsi="Cambria" w:cs="Times New Roman"/>
                <w:sz w:val="24"/>
                <w:szCs w:val="24"/>
              </w:rPr>
              <w:t>, 4.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2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2D7A77DE" w14:textId="2AFB31C3" w:rsidR="006B11F7" w:rsidRPr="005B2F9F" w:rsidRDefault="005B2F9F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8, 3.4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50652" w:rsidRPr="005B2F9F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4E5537FF" w14:textId="346F1AE1" w:rsidR="006B11F7" w:rsidRPr="005B2F9F" w:rsidRDefault="005B2F9F" w:rsidP="005B2F9F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36</w:t>
            </w:r>
            <w:r w:rsidR="00D1006B" w:rsidRPr="005B2F9F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11.5</w:t>
            </w:r>
            <w:r w:rsidR="006B11F7" w:rsidRPr="005B2F9F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6520A47" w14:textId="188E8D0B" w:rsidR="006B11F7" w:rsidRPr="005B2F9F" w:rsidRDefault="00C459E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5B2F9F">
              <w:rPr>
                <w:rFonts w:ascii="Cambria" w:eastAsia="游ゴシック" w:hAnsi="Cambria" w:cs="Times New Roman"/>
                <w:sz w:val="24"/>
                <w:szCs w:val="24"/>
              </w:rPr>
              <w:t>&lt;</w:t>
            </w:r>
            <w:r w:rsidR="004E0767" w:rsidRPr="005B2F9F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6B11F7" w:rsidRPr="004506AF" w14:paraId="77A06F01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1C58036A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787C1BC" w14:textId="77777777" w:rsidR="006B11F7" w:rsidRPr="00184C97" w:rsidRDefault="00D1006B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83, 7.2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E204D66" w14:textId="12FFBBDF" w:rsidR="006B11F7" w:rsidRPr="00184C97" w:rsidRDefault="00D1006B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4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="00184C97" w:rsidRPr="00184C97">
              <w:rPr>
                <w:rFonts w:ascii="Cambria" w:eastAsia="游ゴシック" w:hAnsi="Cambria" w:cs="Times New Roman"/>
                <w:sz w:val="24"/>
                <w:szCs w:val="24"/>
              </w:rPr>
              <w:t>5.8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845FE86" w14:textId="18114BB2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40, 7.4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20422490" w14:textId="625998B9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20, 8.6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24815F89" w14:textId="004FC985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19, 6.1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23ADF97" w14:textId="45062731" w:rsidR="006B11F7" w:rsidRPr="00184C97" w:rsidRDefault="006B11F7" w:rsidP="004E076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184C97" w:rsidRPr="00184C97">
              <w:rPr>
                <w:rFonts w:ascii="Cambria" w:eastAsia="游ゴシック" w:hAnsi="Cambria" w:cs="Times New Roman"/>
                <w:sz w:val="24"/>
                <w:szCs w:val="24"/>
              </w:rPr>
              <w:t>683</w:t>
            </w:r>
          </w:p>
        </w:tc>
      </w:tr>
      <w:tr w:rsidR="006B11F7" w:rsidRPr="004506AF" w14:paraId="273FE18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0CF80AF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Hemiplegia</w:t>
            </w:r>
          </w:p>
        </w:tc>
        <w:tc>
          <w:tcPr>
            <w:tcW w:w="1417" w:type="dxa"/>
            <w:noWrap/>
            <w:vAlign w:val="center"/>
            <w:hideMark/>
          </w:tcPr>
          <w:p w14:paraId="13889537" w14:textId="77777777" w:rsidR="006B11F7" w:rsidRPr="00184C97" w:rsidRDefault="00D1006B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43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, 3.7%</w:t>
            </w:r>
          </w:p>
        </w:tc>
        <w:tc>
          <w:tcPr>
            <w:tcW w:w="1276" w:type="dxa"/>
            <w:vAlign w:val="center"/>
          </w:tcPr>
          <w:p w14:paraId="79D11813" w14:textId="2019BABE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2, 2.9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5957A79" w14:textId="1F369C42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22, 4.1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3288719D" w14:textId="47D5C93D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10, 4.3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77B5EF7" w14:textId="4F1E59E9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9, 2.9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2F6F5C9" w14:textId="1281F489" w:rsidR="006B11F7" w:rsidRPr="00184C97" w:rsidRDefault="006B11F7" w:rsidP="004E076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184C97" w:rsidRPr="00184C97">
              <w:rPr>
                <w:rFonts w:ascii="Cambria" w:eastAsia="游ゴシック" w:hAnsi="Cambria" w:cs="Times New Roman"/>
                <w:sz w:val="24"/>
                <w:szCs w:val="24"/>
              </w:rPr>
              <w:t>769</w:t>
            </w:r>
          </w:p>
        </w:tc>
      </w:tr>
      <w:tr w:rsidR="006B11F7" w:rsidRPr="004506AF" w14:paraId="2BA4CB7E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58BB08A0" w14:textId="22A3D1E9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Malignancy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solid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1A46B825" w14:textId="77777777" w:rsidR="006B11F7" w:rsidRPr="001239E5" w:rsidRDefault="00D1006B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59, 13.7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6132B00" w14:textId="57EA86C1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8, 11.5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48656462" w14:textId="44D9FA7A" w:rsidR="006B11F7" w:rsidRPr="00184C97" w:rsidRDefault="00184C97" w:rsidP="00465F6C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69, 12.7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74C8E515" w14:textId="2F74B328" w:rsidR="006B11F7" w:rsidRPr="00184C97" w:rsidRDefault="00184C97" w:rsidP="00465F6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42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, 1</w:t>
            </w: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8</w:t>
            </w:r>
            <w:r w:rsidR="00D1006B" w:rsidRPr="00184C97">
              <w:rPr>
                <w:rFonts w:ascii="Cambria" w:eastAsia="游ゴシック" w:hAnsi="Cambria" w:cs="Times New Roman"/>
                <w:sz w:val="24"/>
                <w:szCs w:val="24"/>
              </w:rPr>
              <w:t>.0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A093C88" w14:textId="19364952" w:rsidR="006B11F7" w:rsidRPr="00184C97" w:rsidRDefault="00184C97" w:rsidP="00465F6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40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12.8</w:t>
            </w:r>
            <w:r w:rsidR="006B11F7" w:rsidRPr="00184C9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2F640872" w14:textId="394B84FD" w:rsidR="006B11F7" w:rsidRPr="00184C97" w:rsidRDefault="00184C9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84C97">
              <w:rPr>
                <w:rFonts w:ascii="Cambria" w:eastAsia="游ゴシック" w:hAnsi="Cambria" w:cs="Times New Roman"/>
                <w:sz w:val="24"/>
                <w:szCs w:val="24"/>
              </w:rPr>
              <w:t>0.202</w:t>
            </w:r>
          </w:p>
        </w:tc>
      </w:tr>
      <w:tr w:rsidR="009D49B7" w:rsidRPr="004506AF" w14:paraId="39F50E0C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C1F5E96" w14:textId="35CADA8B" w:rsidR="009D49B7" w:rsidRPr="004506AF" w:rsidRDefault="009D49B7" w:rsidP="009D49B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Malignancy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blood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A7C9B14" w14:textId="77777777" w:rsidR="009D49B7" w:rsidRPr="001239E5" w:rsidRDefault="009D49B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8, 0.7%</w:t>
            </w:r>
          </w:p>
        </w:tc>
        <w:tc>
          <w:tcPr>
            <w:tcW w:w="1276" w:type="dxa"/>
            <w:vAlign w:val="center"/>
          </w:tcPr>
          <w:p w14:paraId="69560808" w14:textId="10802300" w:rsidR="009D49B7" w:rsidRPr="00713E47" w:rsidRDefault="00184C9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, 1.4</w:t>
            </w:r>
            <w:r w:rsidR="009D49B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47F1CD5" w14:textId="173B178F" w:rsidR="009D49B7" w:rsidRPr="00713E47" w:rsidRDefault="00184C9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2, 0.4</w:t>
            </w:r>
            <w:r w:rsidR="009D49B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3B81EFDF" w14:textId="54AFA4F6" w:rsidR="009D49B7" w:rsidRPr="00713E47" w:rsidRDefault="00713E4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4, 1.7</w:t>
            </w:r>
            <w:r w:rsidR="009D49B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02DC0559" w14:textId="6047AA9D" w:rsidR="009D49B7" w:rsidRPr="00713E47" w:rsidRDefault="00713E4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, 0.3</w:t>
            </w:r>
            <w:r w:rsidR="009D49B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4DC5D7CF" w14:textId="15256530" w:rsidR="009D49B7" w:rsidRPr="00713E47" w:rsidRDefault="009D49B7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132</w:t>
            </w:r>
          </w:p>
        </w:tc>
      </w:tr>
      <w:tr w:rsidR="006B11F7" w:rsidRPr="004506AF" w14:paraId="31802EDE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928B7C8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Metastatic tumor</w:t>
            </w:r>
          </w:p>
        </w:tc>
        <w:tc>
          <w:tcPr>
            <w:tcW w:w="1417" w:type="dxa"/>
            <w:noWrap/>
            <w:vAlign w:val="center"/>
            <w:hideMark/>
          </w:tcPr>
          <w:p w14:paraId="7A1F29D4" w14:textId="77777777" w:rsidR="006B11F7" w:rsidRPr="001239E5" w:rsidRDefault="009D49B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5, 2.2</w:t>
            </w:r>
            <w:r w:rsidR="006B11F7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1894905F" w14:textId="247C668D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, 1.4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167344C9" w14:textId="3C38AAE4" w:rsidR="006B11F7" w:rsidRPr="00713E47" w:rsidRDefault="00713E47" w:rsidP="00713E47">
            <w:pPr>
              <w:spacing w:line="240" w:lineRule="exact"/>
              <w:ind w:firstLineChars="100" w:firstLine="240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9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.7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F22964E" w14:textId="12D791EA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0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4.3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4CED0C85" w14:textId="2F1B061F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5, 1.6</w:t>
            </w:r>
            <w:r w:rsidR="009D49B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D063085" w14:textId="55C2A920" w:rsidR="006B11F7" w:rsidRPr="00713E47" w:rsidRDefault="00D1006B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098</w:t>
            </w:r>
          </w:p>
        </w:tc>
      </w:tr>
      <w:tr w:rsidR="006B11F7" w:rsidRPr="004506AF" w14:paraId="4FF886A6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1D92B83E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Mild liver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20B2E1D7" w14:textId="77777777" w:rsidR="006B11F7" w:rsidRPr="00713E47" w:rsidRDefault="00984868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43, 3.7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098EBB3E" w14:textId="5CCDA212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2, 2.9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43B1ED99" w14:textId="567A0742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9, 3.5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BF4E9A4" w14:textId="420040A2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3, 5.6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1DB3F100" w14:textId="7F79C430" w:rsidR="006B11F7" w:rsidRPr="00713E47" w:rsidRDefault="00713E47" w:rsidP="00984868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9, 2.9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B315E3A" w14:textId="297A63BC" w:rsidR="006B11F7" w:rsidRPr="00713E47" w:rsidRDefault="006B11F7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379</w:t>
            </w:r>
          </w:p>
        </w:tc>
      </w:tr>
      <w:tr w:rsidR="006B11F7" w:rsidRPr="004506AF" w14:paraId="1A1038EF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0C527542" w14:textId="77777777" w:rsidR="006B11F7" w:rsidRPr="004506AF" w:rsidRDefault="006B11F7" w:rsidP="006B11F7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Moderate to severe liver disease </w:t>
            </w:r>
          </w:p>
        </w:tc>
        <w:tc>
          <w:tcPr>
            <w:tcW w:w="1417" w:type="dxa"/>
            <w:noWrap/>
            <w:vAlign w:val="center"/>
          </w:tcPr>
          <w:p w14:paraId="52692E7B" w14:textId="77777777" w:rsidR="006B11F7" w:rsidRPr="00713E47" w:rsidRDefault="00D1006B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26, 2.2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82905CB" w14:textId="23A33DB1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8, 11.6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48CFFFCF" w14:textId="0C81F1D5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9, 1.7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6E95717A" w14:textId="5DC6874C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2, 0.9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762F47E2" w14:textId="2A5E9F96" w:rsidR="006B11F7" w:rsidRPr="00713E47" w:rsidRDefault="00713E47" w:rsidP="006B11F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7, 2.2</w:t>
            </w:r>
            <w:r w:rsidR="006B11F7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0EE59EF8" w14:textId="4E860E87" w:rsidR="006B11F7" w:rsidRPr="00713E47" w:rsidRDefault="00713E47" w:rsidP="009D49B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&lt;0.001</w:t>
            </w:r>
          </w:p>
        </w:tc>
      </w:tr>
      <w:tr w:rsidR="00242315" w:rsidRPr="004506AF" w14:paraId="7BE93EDB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4DC12" w14:textId="77777777" w:rsidR="00242315" w:rsidRPr="004506AF" w:rsidRDefault="00242315" w:rsidP="00242315">
            <w:pPr>
              <w:spacing w:line="240" w:lineRule="exact"/>
              <w:ind w:firstLineChars="92" w:firstLine="221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I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BA808" w14:textId="77777777" w:rsidR="00242315" w:rsidRPr="00713E47" w:rsidRDefault="00242315" w:rsidP="0024231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, 0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A20BC" w14:textId="77777777" w:rsidR="00242315" w:rsidRPr="00713E47" w:rsidRDefault="00242315" w:rsidP="0024231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6A05E" w14:textId="74DC9D58" w:rsidR="00242315" w:rsidRPr="00713E47" w:rsidRDefault="00713E47" w:rsidP="0024231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, 0.2</w:t>
            </w:r>
            <w:r w:rsidR="00242315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30859" w14:textId="77777777" w:rsidR="00242315" w:rsidRPr="00713E47" w:rsidRDefault="00242315" w:rsidP="0024231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FBC7" w14:textId="77777777" w:rsidR="00242315" w:rsidRPr="00713E47" w:rsidRDefault="00242315" w:rsidP="00242315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EB2AD" w14:textId="4C26CECF" w:rsidR="00242315" w:rsidRPr="00713E47" w:rsidRDefault="00242315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769</w:t>
            </w:r>
          </w:p>
        </w:tc>
      </w:tr>
      <w:tr w:rsidR="00885FF9" w:rsidRPr="004506AF" w14:paraId="01E2F3B7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D579D" w14:textId="77777777" w:rsidR="00572925" w:rsidRPr="004506AF" w:rsidRDefault="00572925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lastRenderedPageBreak/>
              <w:t>C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6E5D9" w14:textId="19BD7D01" w:rsidR="00572925" w:rsidRPr="00F30A26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0-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C7812" w14:textId="3D99FDD6" w:rsidR="00572925" w:rsidRPr="00F30A26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0-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713E4" w14:textId="5E515034" w:rsidR="00572925" w:rsidRPr="00F30A26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0-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30B5D" w14:textId="18B2BF46" w:rsidR="00572925" w:rsidRPr="00F30A26" w:rsidRDefault="00AF731D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0-2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7BA17" w14:textId="4DBEC746" w:rsidR="00572925" w:rsidRPr="00F30A26" w:rsidRDefault="00572925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30A26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="00F30A26" w:rsidRPr="00F30A26">
              <w:rPr>
                <w:rFonts w:ascii="Cambria" w:eastAsia="游ゴシック" w:hAnsi="Cambria" w:cs="Times New Roman"/>
                <w:sz w:val="24"/>
                <w:szCs w:val="24"/>
              </w:rPr>
              <w:t>0-3</w:t>
            </w:r>
            <w:r w:rsidR="00C459E8" w:rsidRPr="00F30A26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ACCE2" w14:textId="745CCC17" w:rsidR="00572925" w:rsidRPr="00770E2D" w:rsidRDefault="00AF731D" w:rsidP="00C44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C443C7" w:rsidRPr="00C443C7">
              <w:rPr>
                <w:rFonts w:ascii="Cambria" w:eastAsia="游ゴシック" w:hAnsi="Cambria" w:cs="Times New Roman"/>
                <w:sz w:val="24"/>
                <w:szCs w:val="24"/>
              </w:rPr>
              <w:t>293</w:t>
            </w:r>
          </w:p>
        </w:tc>
      </w:tr>
      <w:tr w:rsidR="00885FF9" w:rsidRPr="004506AF" w14:paraId="7913A76F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C5F63" w14:textId="0955E94F" w:rsidR="00572925" w:rsidRPr="004506AF" w:rsidRDefault="00572925" w:rsidP="00DA06DD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DL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：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Inactive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443BD" w14:textId="77777777" w:rsidR="00572925" w:rsidRPr="001239E5" w:rsidRDefault="00D1006B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82, 24.4</w:t>
            </w:r>
            <w:r w:rsidR="00572925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79449" w14:textId="192B7D3F" w:rsidR="00572925" w:rsidRPr="00713E47" w:rsidRDefault="00713E47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0</w:t>
            </w:r>
            <w:r w:rsidR="00D1006B" w:rsidRPr="00713E47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4.5</w:t>
            </w:r>
            <w:r w:rsidR="00572925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07A33" w14:textId="463CE81F" w:rsidR="00572925" w:rsidRPr="00713E47" w:rsidRDefault="00D1006B" w:rsidP="00713E47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39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,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 xml:space="preserve"> 25</w:t>
            </w: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.6</w:t>
            </w:r>
            <w:r w:rsidR="009B178C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CF3E3" w14:textId="18B02D28" w:rsidR="00572925" w:rsidRPr="00713E47" w:rsidRDefault="00713E47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60, 25.8</w:t>
            </w:r>
            <w:r w:rsidR="009B178C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4FA99" w14:textId="4B95BC7B" w:rsidR="00572925" w:rsidRPr="00713E47" w:rsidRDefault="00713E47" w:rsidP="00DA06DD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73, 23.3</w:t>
            </w:r>
            <w:r w:rsidR="00572925" w:rsidRPr="00713E4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E7CB9" w14:textId="066651DC" w:rsidR="00572925" w:rsidRPr="00713E47" w:rsidRDefault="00572925" w:rsidP="009B178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713E4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713E47" w:rsidRPr="00713E47">
              <w:rPr>
                <w:rFonts w:ascii="Cambria" w:eastAsia="游ゴシック" w:hAnsi="Cambria" w:cs="Times New Roman"/>
                <w:sz w:val="24"/>
                <w:szCs w:val="24"/>
              </w:rPr>
              <w:t>003</w:t>
            </w:r>
          </w:p>
        </w:tc>
      </w:tr>
      <w:tr w:rsidR="00391770" w:rsidRPr="004506AF" w14:paraId="620719F5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528D" w14:textId="77777777" w:rsidR="00391770" w:rsidRPr="00CE21EE" w:rsidRDefault="00391770" w:rsidP="00391770">
            <w:pPr>
              <w:spacing w:line="240" w:lineRule="exact"/>
              <w:rPr>
                <w:rFonts w:ascii="Cambria" w:eastAsia="游ゴシック" w:hAnsi="Cambria" w:cs="Times New Roman"/>
                <w:sz w:val="22"/>
              </w:rPr>
            </w:pPr>
            <w:r w:rsidRPr="00CE21EE">
              <w:rPr>
                <w:rFonts w:ascii="Cambria" w:eastAsia="游ゴシック" w:hAnsi="Cambria" w:cs="Times New Roman"/>
                <w:sz w:val="22"/>
              </w:rPr>
              <w:t>Suspected site of inf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6A9D34" w14:textId="3FE43FA9" w:rsidR="00391770" w:rsidRPr="001239E5" w:rsidRDefault="008E305B" w:rsidP="008E305B">
            <w:pPr>
              <w:spacing w:line="240" w:lineRule="exact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,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D8D4A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21F99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3055D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19BA3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C8C16" w14:textId="19738C7F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391770" w:rsidRPr="004506AF" w14:paraId="10E4AE6F" w14:textId="77777777" w:rsidTr="00996A19">
        <w:trPr>
          <w:trHeight w:val="31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B068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Lung</w:t>
            </w:r>
          </w:p>
        </w:tc>
        <w:tc>
          <w:tcPr>
            <w:tcW w:w="1417" w:type="dxa"/>
            <w:noWrap/>
            <w:vAlign w:val="center"/>
          </w:tcPr>
          <w:p w14:paraId="352B6EE8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359, 31.0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5E4A8E0D" w14:textId="5B1E8C7F" w:rsidR="00391770" w:rsidRPr="00E650B4" w:rsidRDefault="0028275A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20, 29.0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D386568" w14:textId="1FD78548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40, 25.8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27973B12" w14:textId="55FD903B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82, 35.2</w:t>
            </w:r>
            <w:r w:rsidR="001B502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6FC1F7C7" w14:textId="352149B6" w:rsidR="00391770" w:rsidRPr="00E76C38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117, 37.4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F4B901D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0F9140D9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004A294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bdomen</w:t>
            </w:r>
          </w:p>
        </w:tc>
        <w:tc>
          <w:tcPr>
            <w:tcW w:w="1417" w:type="dxa"/>
            <w:noWrap/>
            <w:vAlign w:val="center"/>
          </w:tcPr>
          <w:p w14:paraId="3CDDE1D4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303, 26.2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72D6898" w14:textId="1F62621E" w:rsidR="00391770" w:rsidRPr="00E650B4" w:rsidRDefault="0028275A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7, 24.6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14125C3F" w14:textId="329A8F4C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59, 29.3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F69AC3D" w14:textId="189B49BD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62, 26.6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4016159" w14:textId="531E77E7" w:rsidR="00391770" w:rsidRPr="00E76C38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65, 20.8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4006E39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270EF1E5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52718AE4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Urinary tract</w:t>
            </w:r>
          </w:p>
        </w:tc>
        <w:tc>
          <w:tcPr>
            <w:tcW w:w="1417" w:type="dxa"/>
            <w:noWrap/>
            <w:vAlign w:val="center"/>
          </w:tcPr>
          <w:p w14:paraId="68EA204C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16, 18.7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8E5EAC8" w14:textId="79B8A8AA" w:rsidR="00391770" w:rsidRPr="00E650B4" w:rsidRDefault="0028275A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5, 23.2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76CFF6E" w14:textId="1369C29B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07, 19.7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B8FF3B5" w14:textId="2ABC333D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43, 18.5</w:t>
            </w:r>
            <w:r w:rsidR="00A220EA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7C852AEF" w14:textId="70854128" w:rsidR="00391770" w:rsidRPr="00E76C38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50</w:t>
            </w:r>
            <w:r w:rsidR="00E74088" w:rsidRPr="00E76C38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16.0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BCD1E45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52822AF1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36293D8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Soft tissue</w:t>
            </w:r>
          </w:p>
        </w:tc>
        <w:tc>
          <w:tcPr>
            <w:tcW w:w="1417" w:type="dxa"/>
            <w:noWrap/>
            <w:vAlign w:val="center"/>
          </w:tcPr>
          <w:p w14:paraId="77CE7B0A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15, 9.9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75329F7" w14:textId="671CA120" w:rsidR="00391770" w:rsidRPr="00E650B4" w:rsidRDefault="0028275A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5</w:t>
            </w:r>
            <w:r w:rsidR="002743A3" w:rsidRPr="00E650B4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7.2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5C7DC1F8" w14:textId="03F94D46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66, 12.2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F872DBE" w14:textId="63878FBD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4</w:t>
            </w:r>
            <w:r w:rsidR="002743A3" w:rsidRPr="00E650B4">
              <w:rPr>
                <w:rFonts w:ascii="Cambria" w:eastAsia="游ゴシック" w:hAnsi="Cambria" w:cs="Times New Roman"/>
                <w:sz w:val="24"/>
                <w:szCs w:val="24"/>
              </w:rPr>
              <w:t>,</w:t>
            </w: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 xml:space="preserve"> 6.0</w:t>
            </w:r>
            <w:r w:rsidR="002743A3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FF2CC61" w14:textId="1E6FFE72" w:rsidR="00391770" w:rsidRPr="00E76C38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30, 9.6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009796D5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219B2326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6B636EB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entral nerve</w:t>
            </w:r>
          </w:p>
        </w:tc>
        <w:tc>
          <w:tcPr>
            <w:tcW w:w="1417" w:type="dxa"/>
            <w:noWrap/>
            <w:vAlign w:val="center"/>
          </w:tcPr>
          <w:p w14:paraId="7765B2BB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3</w:t>
            </w:r>
            <w:r w:rsidR="00F205E8" w:rsidRPr="001239E5">
              <w:rPr>
                <w:rFonts w:ascii="Cambria" w:eastAsia="游ゴシック" w:hAnsi="Cambria" w:cs="Times New Roman"/>
                <w:sz w:val="24"/>
                <w:szCs w:val="24"/>
              </w:rPr>
              <w:t>, 2.0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13869637" w14:textId="7F2FA357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0, 0.0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D3D6D36" w14:textId="16545061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4, 0.7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2893710F" w14:textId="43677A3E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3, 1.3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B650805" w14:textId="6E1FC589" w:rsidR="00391770" w:rsidRPr="00E76C38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16, 5.1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2DF16ACE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0162A6A8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57A03920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IV catheter</w:t>
            </w:r>
          </w:p>
        </w:tc>
        <w:tc>
          <w:tcPr>
            <w:tcW w:w="1417" w:type="dxa"/>
            <w:noWrap/>
            <w:vAlign w:val="center"/>
          </w:tcPr>
          <w:p w14:paraId="38BC760A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9, 1.6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31092950" w14:textId="454D45EA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1417" w:type="dxa"/>
            <w:vAlign w:val="center"/>
          </w:tcPr>
          <w:p w14:paraId="4782A712" w14:textId="63D200D0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0, 1.8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7A50428A" w14:textId="5DF0D032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3, 1.3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7415A2A3" w14:textId="3A26401F" w:rsidR="00391770" w:rsidRPr="00E76C38" w:rsidRDefault="00E76C3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6, 1.9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D0D46D0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21D337CE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40A02FB5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Osteoarticular</w:t>
            </w:r>
          </w:p>
        </w:tc>
        <w:tc>
          <w:tcPr>
            <w:tcW w:w="1417" w:type="dxa"/>
            <w:noWrap/>
            <w:vAlign w:val="center"/>
          </w:tcPr>
          <w:p w14:paraId="5C5300D4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1</w:t>
            </w:r>
            <w:r w:rsidR="00F205E8" w:rsidRPr="001239E5">
              <w:rPr>
                <w:rFonts w:ascii="Cambria" w:eastAsia="游ゴシック" w:hAnsi="Cambria" w:cs="Times New Roman"/>
                <w:sz w:val="24"/>
                <w:szCs w:val="24"/>
              </w:rPr>
              <w:t>, 1.8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753B4A8" w14:textId="58ED9C02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2, 2.9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1468398" w14:textId="2E073E28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7, 1.3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69335414" w14:textId="5A54D41D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6, 2</w:t>
            </w:r>
            <w:r w:rsidR="00E74088" w:rsidRPr="00E650B4">
              <w:rPr>
                <w:rFonts w:ascii="Cambria" w:eastAsia="游ゴシック" w:hAnsi="Cambria" w:cs="Times New Roman"/>
                <w:sz w:val="24"/>
                <w:szCs w:val="24"/>
              </w:rPr>
              <w:t>.6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712D78C0" w14:textId="4E2C56E9" w:rsidR="00391770" w:rsidRPr="00E76C38" w:rsidRDefault="00E76C38" w:rsidP="00E76C38">
            <w:pPr>
              <w:spacing w:line="240" w:lineRule="exact"/>
              <w:ind w:firstLineChars="50" w:firstLine="120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6, 1.9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87E56C2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57B7D144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F109FE5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Endocardium</w:t>
            </w:r>
          </w:p>
        </w:tc>
        <w:tc>
          <w:tcPr>
            <w:tcW w:w="1417" w:type="dxa"/>
            <w:noWrap/>
            <w:vAlign w:val="center"/>
          </w:tcPr>
          <w:p w14:paraId="7BD2E7A8" w14:textId="77777777" w:rsidR="00391770" w:rsidRPr="001239E5" w:rsidRDefault="00F205E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5, 1.3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650E2592" w14:textId="1ABB8887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, 1.9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6AC43085" w14:textId="0074FFD8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7, 1.3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03866065" w14:textId="308DBF4F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4, 1.7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52CC2C1" w14:textId="020842A2" w:rsidR="00391770" w:rsidRPr="00E76C38" w:rsidRDefault="00E76C3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3, 1.0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1384B91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5D1F3C81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41E40481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Wound</w:t>
            </w:r>
          </w:p>
        </w:tc>
        <w:tc>
          <w:tcPr>
            <w:tcW w:w="1417" w:type="dxa"/>
            <w:noWrap/>
            <w:vAlign w:val="center"/>
          </w:tcPr>
          <w:p w14:paraId="638DAACB" w14:textId="77777777" w:rsidR="00391770" w:rsidRPr="001239E5" w:rsidRDefault="007103D6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1</w:t>
            </w:r>
            <w:r w:rsidR="0021532D" w:rsidRPr="001239E5">
              <w:rPr>
                <w:rFonts w:ascii="Cambria" w:eastAsia="游ゴシック" w:hAnsi="Cambria" w:cs="Times New Roman"/>
                <w:sz w:val="24"/>
                <w:szCs w:val="24"/>
              </w:rPr>
              <w:t>, 0.9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CDE1718" w14:textId="45B45416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1417" w:type="dxa"/>
            <w:vAlign w:val="center"/>
          </w:tcPr>
          <w:p w14:paraId="7F28DC64" w14:textId="096365E5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7</w:t>
            </w:r>
            <w:r w:rsidR="00E74088" w:rsidRPr="00E650B4">
              <w:rPr>
                <w:rFonts w:ascii="Cambria" w:eastAsia="游ゴシック" w:hAnsi="Cambria" w:cs="Times New Roman"/>
                <w:sz w:val="24"/>
                <w:szCs w:val="24"/>
              </w:rPr>
              <w:t>, 1.3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D9BDF03" w14:textId="31FC2153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2, 0.9</w:t>
            </w:r>
            <w:r w:rsidR="007103D6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FC76B81" w14:textId="43249E1C" w:rsidR="00391770" w:rsidRPr="00E76C38" w:rsidRDefault="00E76C3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2, 0.6</w:t>
            </w:r>
            <w:r w:rsidR="007103D6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6073FF8A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2761EFB7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126105DF" w14:textId="77777777" w:rsidR="00391770" w:rsidRPr="004506AF" w:rsidRDefault="00391770" w:rsidP="00391770">
            <w:pPr>
              <w:spacing w:line="240" w:lineRule="exact"/>
              <w:ind w:firstLineChars="163" w:firstLine="39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Implant device</w:t>
            </w:r>
          </w:p>
        </w:tc>
        <w:tc>
          <w:tcPr>
            <w:tcW w:w="1417" w:type="dxa"/>
            <w:noWrap/>
            <w:vAlign w:val="center"/>
          </w:tcPr>
          <w:p w14:paraId="2F2AE9CB" w14:textId="77777777" w:rsidR="00391770" w:rsidRPr="001239E5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8, 0.7%</w:t>
            </w:r>
          </w:p>
        </w:tc>
        <w:tc>
          <w:tcPr>
            <w:tcW w:w="1276" w:type="dxa"/>
            <w:vAlign w:val="center"/>
          </w:tcPr>
          <w:p w14:paraId="1C57E9EA" w14:textId="5F3055E4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1417" w:type="dxa"/>
            <w:vAlign w:val="center"/>
          </w:tcPr>
          <w:p w14:paraId="73B56F53" w14:textId="45BC173F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5, 0.9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27CC1A2" w14:textId="28C81AFB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3, 1.3</w:t>
            </w:r>
            <w:r w:rsidR="00F205E8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71D2EB4" w14:textId="77777777" w:rsidR="00391770" w:rsidRPr="00E76C38" w:rsidRDefault="00F205E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0, 0.0%</w:t>
            </w:r>
          </w:p>
        </w:tc>
        <w:tc>
          <w:tcPr>
            <w:tcW w:w="992" w:type="dxa"/>
            <w:vAlign w:val="center"/>
          </w:tcPr>
          <w:p w14:paraId="15959AD7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303237FC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0F80" w14:textId="77777777" w:rsidR="00391770" w:rsidRPr="004506AF" w:rsidRDefault="00391770" w:rsidP="00391770">
            <w:pPr>
              <w:spacing w:line="240" w:lineRule="exact"/>
              <w:ind w:firstLineChars="163" w:firstLine="391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DA166" w14:textId="77777777" w:rsidR="00391770" w:rsidRPr="001239E5" w:rsidRDefault="0021532D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68</w:t>
            </w:r>
            <w:r w:rsidR="00F205E8" w:rsidRPr="001239E5">
              <w:rPr>
                <w:rFonts w:ascii="Cambria" w:eastAsia="游ゴシック" w:hAnsi="Cambria" w:cs="Times New Roman"/>
                <w:sz w:val="24"/>
                <w:szCs w:val="24"/>
              </w:rPr>
              <w:t>, 5.9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5C8A7" w14:textId="2A04EA35" w:rsidR="00391770" w:rsidRPr="00E650B4" w:rsidRDefault="007623E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8, 11.6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F9F95" w14:textId="51D5B356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31, 5.7</w:t>
            </w:r>
            <w:r w:rsidR="00391770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A0D12" w14:textId="244CD535" w:rsidR="00391770" w:rsidRPr="00E650B4" w:rsidRDefault="00E650B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650B4">
              <w:rPr>
                <w:rFonts w:ascii="Cambria" w:eastAsia="游ゴシック" w:hAnsi="Cambria" w:cs="Times New Roman"/>
                <w:sz w:val="24"/>
                <w:szCs w:val="24"/>
              </w:rPr>
              <w:t>11, 4.7</w:t>
            </w:r>
            <w:r w:rsidR="007A5C0D" w:rsidRPr="00E650B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41B45" w14:textId="47E5DB63" w:rsidR="00391770" w:rsidRPr="00E76C38" w:rsidRDefault="00E76C3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6C38">
              <w:rPr>
                <w:rFonts w:ascii="Cambria" w:eastAsia="游ゴシック" w:hAnsi="Cambria" w:cs="Times New Roman"/>
                <w:sz w:val="24"/>
                <w:szCs w:val="24"/>
              </w:rPr>
              <w:t>18, 5.8</w:t>
            </w:r>
            <w:r w:rsidR="00391770" w:rsidRPr="00E76C38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6F497" w14:textId="77777777" w:rsidR="00391770" w:rsidRPr="00E76C38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391770" w:rsidRPr="004506AF" w14:paraId="170991E5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119A88CE" w14:textId="326B0692" w:rsidR="00391770" w:rsidRPr="004506AF" w:rsidRDefault="00391770" w:rsidP="00391770">
            <w:pPr>
              <w:spacing w:line="240" w:lineRule="exact"/>
              <w:rPr>
                <w:rFonts w:ascii="Cambria" w:eastAsia="游ゴシック" w:hAnsi="Cambria" w:cs="Times New Roman"/>
                <w:color w:val="BFBFBF" w:themeColor="background1" w:themeShade="BF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Positivity of blood cultures 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noWrap/>
            <w:vAlign w:val="center"/>
            <w:hideMark/>
          </w:tcPr>
          <w:p w14:paraId="707EFA89" w14:textId="77777777" w:rsidR="00391770" w:rsidRPr="001239E5" w:rsidRDefault="00503B56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681, 58.8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525E4058" w14:textId="535C2C56" w:rsidR="00391770" w:rsidRPr="00294BDC" w:rsidRDefault="00713E4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43, 62.3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04D76370" w14:textId="50DBC7C7" w:rsidR="00391770" w:rsidRPr="00294BDC" w:rsidRDefault="00713E4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338, 62.2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60E6FA4" w14:textId="1E41FF34" w:rsidR="00391770" w:rsidRPr="00294BDC" w:rsidRDefault="00294BDC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117</w:t>
            </w:r>
            <w:r w:rsidR="00503B56" w:rsidRPr="00294BDC">
              <w:rPr>
                <w:rFonts w:ascii="Cambria" w:eastAsia="游ゴシック" w:hAnsi="Cambria" w:cs="Times New Roman"/>
                <w:sz w:val="24"/>
                <w:szCs w:val="24"/>
              </w:rPr>
              <w:t>, 5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0.2</w:t>
            </w:r>
            <w:r w:rsidR="00D8194E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02DDCA03" w14:textId="707369E7" w:rsidR="00391770" w:rsidRPr="00294BDC" w:rsidRDefault="00294BDC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183, 58.5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19B89FE" w14:textId="655F5494" w:rsidR="00391770" w:rsidRPr="00294BDC" w:rsidRDefault="00D1006B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0.0</w:t>
            </w:r>
            <w:r w:rsidR="00294BDC" w:rsidRPr="00294BDC">
              <w:rPr>
                <w:rFonts w:ascii="Cambria" w:eastAsia="游ゴシック" w:hAnsi="Cambria" w:cs="Times New Roman"/>
                <w:sz w:val="24"/>
                <w:szCs w:val="24"/>
              </w:rPr>
              <w:t>72</w:t>
            </w:r>
          </w:p>
        </w:tc>
      </w:tr>
      <w:tr w:rsidR="00391770" w:rsidRPr="004506AF" w14:paraId="613DA7E7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EC6A5" w14:textId="4EE7D027" w:rsidR="00391770" w:rsidRPr="004506AF" w:rsidRDefault="00391770" w:rsidP="00391770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Septic shock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79A95" w14:textId="77777777" w:rsidR="00391770" w:rsidRPr="001239E5" w:rsidRDefault="00E7408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727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, 62.</w:t>
            </w: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8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21C85" w14:textId="7B2E3F86" w:rsidR="00391770" w:rsidRPr="00294BDC" w:rsidRDefault="00294BDC" w:rsidP="00294BDC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57</w:t>
            </w:r>
            <w:r w:rsidR="00E74088" w:rsidRPr="00294BDC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82.6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174C2B" w:rsidRPr="00294BDC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="00174C2B" w:rsidRPr="00294BDC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="00174C2B" w:rsidRPr="00294BDC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D04B7" w14:textId="1B70BC3A" w:rsidR="00391770" w:rsidRPr="00294BDC" w:rsidRDefault="00294BDC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351</w:t>
            </w:r>
            <w:r w:rsidR="00E74088" w:rsidRPr="00294BDC">
              <w:rPr>
                <w:rFonts w:ascii="Cambria" w:eastAsia="游ゴシック" w:hAnsi="Cambria" w:cs="Times New Roman"/>
                <w:sz w:val="24"/>
                <w:szCs w:val="24"/>
              </w:rPr>
              <w:t>, 6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4.6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AB79F" w14:textId="31F4D0A5" w:rsidR="00391770" w:rsidRPr="00294BDC" w:rsidRDefault="00294BDC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132</w:t>
            </w:r>
            <w:r w:rsidR="00E74088" w:rsidRPr="00294BDC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56.7</w:t>
            </w:r>
            <w:r w:rsidR="00CA092C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3321E" w14:textId="23501E96" w:rsidR="00391770" w:rsidRPr="00294BDC" w:rsidRDefault="00294BDC" w:rsidP="00294BDC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187</w:t>
            </w:r>
            <w:r w:rsidR="00E74088" w:rsidRPr="00294BDC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59.7</w:t>
            </w:r>
            <w:r w:rsidR="00391770" w:rsidRPr="00294BDC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67D32" w14:textId="4EECC92B" w:rsidR="00391770" w:rsidRPr="00294BDC" w:rsidRDefault="00CA092C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294BDC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391770" w:rsidRPr="004506AF" w14:paraId="0E25FF06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155F205D" w14:textId="71A95B29" w:rsidR="00391770" w:rsidRPr="004506AF" w:rsidRDefault="00391770" w:rsidP="00391770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Organ dysfunction on arrival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1417" w:type="dxa"/>
            <w:noWrap/>
            <w:vAlign w:val="center"/>
            <w:hideMark/>
          </w:tcPr>
          <w:p w14:paraId="7D694249" w14:textId="77777777" w:rsidR="00391770" w:rsidRPr="001239E5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A20D4B1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8C72F9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F23B124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4FA77E" w14:textId="77777777" w:rsidR="00F6156F" w:rsidRPr="00770E2D" w:rsidRDefault="00F6156F" w:rsidP="00F6156F">
            <w:pPr>
              <w:spacing w:line="240" w:lineRule="exact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D95886" w14:textId="77777777" w:rsidR="00391770" w:rsidRPr="00770E2D" w:rsidRDefault="0039177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391770" w:rsidRPr="004506AF" w14:paraId="1A8DE7DA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2B543B2" w14:textId="77777777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Hypotension</w:t>
            </w:r>
          </w:p>
        </w:tc>
        <w:tc>
          <w:tcPr>
            <w:tcW w:w="1417" w:type="dxa"/>
            <w:noWrap/>
            <w:vAlign w:val="center"/>
            <w:hideMark/>
          </w:tcPr>
          <w:p w14:paraId="5EF2FE8B" w14:textId="77777777" w:rsidR="00391770" w:rsidRPr="001239E5" w:rsidRDefault="00E7408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591, 51.0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B1C1681" w14:textId="33F1D781" w:rsidR="00391770" w:rsidRPr="00E73A94" w:rsidRDefault="00E73A94" w:rsidP="00E73A94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47</w:t>
            </w:r>
            <w:r w:rsidR="00AA4D22" w:rsidRPr="00E73A94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68.1</w:t>
            </w:r>
            <w:r w:rsidR="00391770" w:rsidRPr="00E73A9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E73A94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6F981DF0" w14:textId="77F74494" w:rsidR="00391770" w:rsidRPr="00E73A94" w:rsidRDefault="00E73A9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291, 53.6</w:t>
            </w:r>
            <w:r w:rsidR="00391770" w:rsidRPr="00E73A9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39C1808A" w14:textId="557D46FD" w:rsidR="00391770" w:rsidRPr="00E73A94" w:rsidRDefault="00E73A9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111, 47</w:t>
            </w:r>
            <w:r w:rsidR="00AA4D22" w:rsidRPr="00E73A94">
              <w:rPr>
                <w:rFonts w:ascii="Cambria" w:eastAsia="游ゴシック" w:hAnsi="Cambria" w:cs="Times New Roman"/>
                <w:sz w:val="24"/>
                <w:szCs w:val="24"/>
              </w:rPr>
              <w:t>.6</w:t>
            </w:r>
            <w:r w:rsidR="00A726F8" w:rsidRPr="00E73A9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4F6D0DD1" w14:textId="203DAECE" w:rsidR="00391770" w:rsidRPr="00E73A94" w:rsidRDefault="00E73A9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142, 45.4</w:t>
            </w:r>
            <w:r w:rsidR="00391770" w:rsidRPr="00E73A94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25B7E30B" w14:textId="05FED4DA" w:rsidR="00391770" w:rsidRPr="00E73A94" w:rsidRDefault="00E73A94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73A94">
              <w:rPr>
                <w:rFonts w:ascii="Cambria" w:eastAsia="游ゴシック" w:hAnsi="Cambria" w:cs="Times New Roman"/>
                <w:sz w:val="24"/>
                <w:szCs w:val="24"/>
              </w:rPr>
              <w:t>0.002</w:t>
            </w:r>
          </w:p>
        </w:tc>
      </w:tr>
      <w:tr w:rsidR="00391770" w:rsidRPr="004506AF" w14:paraId="1B6A0972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51045B47" w14:textId="3395A0C7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Decreased BP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&gt;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40 mmHg</w:t>
            </w:r>
          </w:p>
        </w:tc>
        <w:tc>
          <w:tcPr>
            <w:tcW w:w="1417" w:type="dxa"/>
            <w:noWrap/>
            <w:vAlign w:val="center"/>
          </w:tcPr>
          <w:p w14:paraId="2F2E9EC4" w14:textId="77777777" w:rsidR="00391770" w:rsidRPr="001239E5" w:rsidRDefault="00AA4D2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10, 18.1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A8D953A" w14:textId="0E08F03B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12</w:t>
            </w:r>
            <w:r w:rsidR="00AA4D22" w:rsidRPr="00C57BB7">
              <w:rPr>
                <w:rFonts w:ascii="Cambria" w:eastAsia="游ゴシック" w:hAnsi="Cambria" w:cs="Times New Roman"/>
                <w:sz w:val="24"/>
                <w:szCs w:val="24"/>
              </w:rPr>
              <w:t>, 1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7</w:t>
            </w:r>
            <w:r w:rsidR="00AA4D22" w:rsidRPr="00C57BB7">
              <w:rPr>
                <w:rFonts w:ascii="Cambria" w:eastAsia="游ゴシック" w:hAnsi="Cambria" w:cs="Times New Roman"/>
                <w:sz w:val="24"/>
                <w:szCs w:val="24"/>
              </w:rPr>
              <w:t>.4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14A2AB9D" w14:textId="30B24776" w:rsidR="00391770" w:rsidRPr="00C57BB7" w:rsidRDefault="0090278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C57BB7" w:rsidRPr="00C57BB7">
              <w:rPr>
                <w:rFonts w:ascii="Cambria" w:eastAsia="游ゴシック" w:hAnsi="Cambria" w:cs="Times New Roman"/>
                <w:sz w:val="24"/>
                <w:szCs w:val="24"/>
              </w:rPr>
              <w:t>06, 19.5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3F9E5BD6" w14:textId="0F3F221C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43, 18</w:t>
            </w:r>
            <w:r w:rsidR="00AA4D22" w:rsidRPr="00C57BB7">
              <w:rPr>
                <w:rFonts w:ascii="Cambria" w:eastAsia="游ゴシック" w:hAnsi="Cambria" w:cs="Times New Roman"/>
                <w:sz w:val="24"/>
                <w:szCs w:val="24"/>
              </w:rPr>
              <w:t>.5</w:t>
            </w:r>
            <w:r w:rsidR="00A726F8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935E441" w14:textId="7F532364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49, 15.7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63825E57" w14:textId="017022C5" w:rsidR="00391770" w:rsidRPr="00C57BB7" w:rsidRDefault="00391770" w:rsidP="00A726F8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0.</w:t>
            </w:r>
            <w:r w:rsidR="00C57BB7" w:rsidRPr="00C57BB7">
              <w:rPr>
                <w:rFonts w:ascii="Cambria" w:eastAsia="游ゴシック" w:hAnsi="Cambria" w:cs="Times New Roman"/>
                <w:sz w:val="24"/>
                <w:szCs w:val="24"/>
              </w:rPr>
              <w:t>584</w:t>
            </w:r>
          </w:p>
        </w:tc>
      </w:tr>
      <w:tr w:rsidR="00391770" w:rsidRPr="004506AF" w14:paraId="542D0B3B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4DF92C16" w14:textId="77777777" w:rsidR="00E74088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Hyperlactatemia</w:t>
            </w:r>
          </w:p>
          <w:p w14:paraId="6B1D2161" w14:textId="56E2AE4F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&gt;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2 mmol/L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7967AD3" w14:textId="77777777" w:rsidR="00391770" w:rsidRPr="001239E5" w:rsidRDefault="00AA4D2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784, 67.7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2F2E2C5" w14:textId="077B3526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58, 84.1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</w:p>
        </w:tc>
        <w:tc>
          <w:tcPr>
            <w:tcW w:w="1417" w:type="dxa"/>
            <w:vAlign w:val="center"/>
          </w:tcPr>
          <w:p w14:paraId="7AF26B8A" w14:textId="363AAEC4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337, 62.1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02782" w:rsidRPr="00C57BB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41149461" w14:textId="490C7030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162, 69.5</w:t>
            </w:r>
            <w:r w:rsidR="00A726F8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4D8D21D5" w14:textId="0B82B460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227, 72.5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3A57C4FE" w14:textId="61972331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&lt;0.001</w:t>
            </w:r>
          </w:p>
        </w:tc>
      </w:tr>
      <w:tr w:rsidR="00391770" w:rsidRPr="004506AF" w14:paraId="6F78D77A" w14:textId="77777777" w:rsidTr="00996A19">
        <w:trPr>
          <w:trHeight w:val="314"/>
        </w:trPr>
        <w:tc>
          <w:tcPr>
            <w:tcW w:w="2694" w:type="dxa"/>
            <w:noWrap/>
            <w:vAlign w:val="center"/>
          </w:tcPr>
          <w:p w14:paraId="5F14B0CC" w14:textId="0AD1F40B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Acute kidney injury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Creatinine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&gt;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2 mg/dL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37CF5E32" w14:textId="77777777" w:rsidR="00391770" w:rsidRPr="001239E5" w:rsidRDefault="00AA4D2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444, 38.3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95D8712" w14:textId="1581451F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43, 62.3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C57BB7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04138E64" w14:textId="05E4E18F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195, 35.9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7D4A456D" w14:textId="72AEE117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83, 35.6</w:t>
            </w:r>
            <w:r w:rsidR="00F15DF8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25566228" w14:textId="5F3360E9" w:rsidR="00391770" w:rsidRPr="00C57BB7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123, 39.3</w:t>
            </w:r>
            <w:r w:rsidR="00391770" w:rsidRPr="00C57BB7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E00603C" w14:textId="21B40723" w:rsidR="00391770" w:rsidRPr="00770E2D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C57BB7">
              <w:rPr>
                <w:rFonts w:ascii="Cambria" w:eastAsia="游ゴシック" w:hAnsi="Cambria" w:cs="Times New Roman"/>
                <w:sz w:val="24"/>
                <w:szCs w:val="24"/>
              </w:rPr>
              <w:t>&lt;0.001</w:t>
            </w:r>
          </w:p>
        </w:tc>
      </w:tr>
      <w:tr w:rsidR="00391770" w:rsidRPr="004506AF" w14:paraId="65E10A2A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9EF62ED" w14:textId="77777777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cute lung injury</w:t>
            </w:r>
          </w:p>
        </w:tc>
        <w:tc>
          <w:tcPr>
            <w:tcW w:w="1417" w:type="dxa"/>
            <w:noWrap/>
            <w:vAlign w:val="center"/>
            <w:hideMark/>
          </w:tcPr>
          <w:p w14:paraId="3FB2DE76" w14:textId="77777777" w:rsidR="00391770" w:rsidRPr="001239E5" w:rsidRDefault="00AA4D2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439, 37.5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C0D2FD4" w14:textId="09335E52" w:rsidR="00391770" w:rsidRPr="00BC13D2" w:rsidRDefault="00C57BB7" w:rsidP="00BC13D2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23</w:t>
            </w:r>
            <w:r w:rsidR="00094429" w:rsidRPr="00BC13D2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="00BC13D2" w:rsidRPr="00BC13D2">
              <w:rPr>
                <w:rFonts w:ascii="Cambria" w:eastAsia="游ゴシック" w:hAnsi="Cambria" w:cs="Times New Roman"/>
                <w:sz w:val="24"/>
                <w:szCs w:val="24"/>
              </w:rPr>
              <w:t>33.3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30F0C57D" w14:textId="5ED41EB9" w:rsidR="00391770" w:rsidRPr="00BC13D2" w:rsidRDefault="00C57BB7" w:rsidP="00BC13D2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191</w:t>
            </w:r>
            <w:r w:rsidR="00AA4D22" w:rsidRPr="00BC13D2">
              <w:rPr>
                <w:rFonts w:ascii="Cambria" w:eastAsia="游ゴシック" w:hAnsi="Cambria" w:cs="Times New Roman"/>
                <w:sz w:val="24"/>
                <w:szCs w:val="24"/>
              </w:rPr>
              <w:t>, 3</w:t>
            </w:r>
            <w:r w:rsidR="00BC13D2" w:rsidRPr="00BC13D2">
              <w:rPr>
                <w:rFonts w:ascii="Cambria" w:eastAsia="游ゴシック" w:hAnsi="Cambria" w:cs="Times New Roman"/>
                <w:sz w:val="24"/>
                <w:szCs w:val="24"/>
              </w:rPr>
              <w:t>5.2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1FD50E59" w14:textId="10228396" w:rsidR="00391770" w:rsidRPr="00BC13D2" w:rsidRDefault="00C57BB7" w:rsidP="00BC13D2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96</w:t>
            </w:r>
            <w:r w:rsidR="00AA4D22" w:rsidRPr="00BC13D2">
              <w:rPr>
                <w:rFonts w:ascii="Cambria" w:eastAsia="游ゴシック" w:hAnsi="Cambria" w:cs="Times New Roman"/>
                <w:sz w:val="24"/>
                <w:szCs w:val="24"/>
              </w:rPr>
              <w:t>, 4</w:t>
            </w:r>
            <w:r w:rsidR="00BC13D2" w:rsidRPr="00BC13D2">
              <w:rPr>
                <w:rFonts w:ascii="Cambria" w:eastAsia="游ゴシック" w:hAnsi="Cambria" w:cs="Times New Roman"/>
                <w:sz w:val="24"/>
                <w:szCs w:val="24"/>
              </w:rPr>
              <w:t>1.2</w:t>
            </w:r>
            <w:r w:rsidR="00094429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4B94402D" w14:textId="6CDBF66E" w:rsidR="00391770" w:rsidRPr="00BC13D2" w:rsidRDefault="00C57BB7" w:rsidP="00BC13D2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1</w:t>
            </w:r>
            <w:r w:rsidR="00F15DF8" w:rsidRPr="00BC13D2">
              <w:rPr>
                <w:rFonts w:ascii="Cambria" w:eastAsia="游ゴシック" w:hAnsi="Cambria" w:cs="Times New Roman"/>
                <w:sz w:val="24"/>
                <w:szCs w:val="24"/>
              </w:rPr>
              <w:t>29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 xml:space="preserve">, </w:t>
            </w:r>
            <w:r w:rsidR="00BC13D2" w:rsidRPr="00BC13D2">
              <w:rPr>
                <w:rFonts w:ascii="Cambria" w:eastAsia="游ゴシック" w:hAnsi="Cambria" w:cs="Times New Roman"/>
                <w:sz w:val="24"/>
                <w:szCs w:val="24"/>
              </w:rPr>
              <w:t>41.2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116EE201" w14:textId="062A5016" w:rsidR="00391770" w:rsidRPr="00BC13D2" w:rsidRDefault="00C57BB7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0.044</w:t>
            </w:r>
          </w:p>
        </w:tc>
      </w:tr>
      <w:tr w:rsidR="00E7616A" w:rsidRPr="004506AF" w14:paraId="7CB6E9B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54FEA3E" w14:textId="77777777" w:rsidR="00E7616A" w:rsidRPr="004506AF" w:rsidRDefault="00E7616A" w:rsidP="00E7616A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Hyperbilirubinemia </w:t>
            </w:r>
          </w:p>
          <w:p w14:paraId="65D9FF19" w14:textId="6DD111A7" w:rsidR="00E7616A" w:rsidRPr="004506AF" w:rsidRDefault="00C459E8" w:rsidP="00E7616A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59E8">
              <w:rPr>
                <w:rFonts w:ascii="Cambria" w:eastAsia="游ゴシック" w:hAnsi="Cambria" w:cs="Times New Roman"/>
                <w:sz w:val="24"/>
                <w:szCs w:val="24"/>
              </w:rPr>
              <w:t>(&gt;</w:t>
            </w:r>
            <w:r w:rsidR="00E7616A" w:rsidRPr="004506AF">
              <w:rPr>
                <w:rFonts w:ascii="Cambria" w:eastAsia="游ゴシック" w:hAnsi="Cambria" w:cs="Times New Roman"/>
                <w:sz w:val="24"/>
                <w:szCs w:val="24"/>
              </w:rPr>
              <w:t>2.0 mg/dL</w:t>
            </w:r>
            <w:r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771C5339" w14:textId="77777777" w:rsidR="00E7616A" w:rsidRPr="001239E5" w:rsidRDefault="009932D0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199, 17.2</w:t>
            </w:r>
            <w:r w:rsidR="00E7616A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14B19630" w14:textId="407CEEE2" w:rsidR="00E7616A" w:rsidRPr="00BC13D2" w:rsidRDefault="00BC13D2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23, 33.3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7BDB793D" w14:textId="45AA3812" w:rsidR="00E7616A" w:rsidRPr="00BC13D2" w:rsidRDefault="00BC13D2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8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</w:rPr>
              <w:t>8, 16.2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2DC71624" w14:textId="727F2D6D" w:rsidR="00E7616A" w:rsidRPr="00BC13D2" w:rsidRDefault="00BC13D2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46, 19.7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49A93C05" w14:textId="4954BEC1" w:rsidR="00E7616A" w:rsidRPr="00BC13D2" w:rsidRDefault="00BC13D2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42, 13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</w:rPr>
              <w:t>.4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C705697" w14:textId="25F5E07C" w:rsidR="00E7616A" w:rsidRPr="00BC13D2" w:rsidRDefault="00BC13D2" w:rsidP="00E7616A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391770" w:rsidRPr="004506AF" w14:paraId="41B7535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103041D6" w14:textId="4A73F861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Thrombocytopenia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&lt;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100,000/</w:t>
            </w:r>
            <w:r w:rsidR="004506AF" w:rsidRPr="004506AF">
              <w:rPr>
                <w:rFonts w:ascii="Cambria" w:eastAsia="游ゴシック" w:hAnsi="Cambria" w:cs="Times New Roman"/>
                <w:sz w:val="24"/>
                <w:szCs w:val="24"/>
              </w:rPr>
              <w:t>μ</w:t>
            </w:r>
            <w:r w:rsidR="004506AF">
              <w:rPr>
                <w:rFonts w:ascii="Cambria" w:eastAsia="游ゴシック" w:hAnsi="Cambria" w:cs="Times New Roman"/>
                <w:sz w:val="24"/>
                <w:szCs w:val="24"/>
              </w:rPr>
              <w:t>L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265A5F13" w14:textId="77777777" w:rsidR="00391770" w:rsidRPr="001239E5" w:rsidRDefault="009932D0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341, 29.4</w:t>
            </w:r>
            <w:r w:rsidR="00391770" w:rsidRPr="001239E5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73FE1572" w14:textId="2AB760C4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33, 47.8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7589A36F" w14:textId="3A46720E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162, 29.8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3C4FBE41" w14:textId="0478911B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68, 29.2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5A4290DD" w14:textId="796779A6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78, 24.9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46BC528A" w14:textId="626CFCF5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0.002</w:t>
            </w:r>
          </w:p>
        </w:tc>
      </w:tr>
      <w:tr w:rsidR="00391770" w:rsidRPr="004506AF" w14:paraId="4C98926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31044CCD" w14:textId="60266F5F" w:rsidR="00391770" w:rsidRPr="004506AF" w:rsidRDefault="00391770" w:rsidP="00391770">
            <w:pPr>
              <w:spacing w:line="240" w:lineRule="exact"/>
              <w:ind w:leftChars="87" w:left="183" w:firstLine="1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 xml:space="preserve">Coagulopathy 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(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INR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&gt;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1.5</w:t>
            </w:r>
            <w:r w:rsidR="00C459E8" w:rsidRPr="00C459E8">
              <w:rPr>
                <w:rFonts w:ascii="Cambria" w:eastAsia="游ゴシック" w:hAnsi="Cambria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D03306A" w14:textId="77777777" w:rsidR="00391770" w:rsidRPr="00BC13D2" w:rsidRDefault="009932D0" w:rsidP="009932D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217</w:t>
            </w:r>
            <w:r w:rsidR="009371F4" w:rsidRPr="00BC13D2">
              <w:rPr>
                <w:rFonts w:ascii="Cambria" w:eastAsia="游ゴシック" w:hAnsi="Cambria" w:cs="Times New Roman"/>
                <w:sz w:val="24"/>
                <w:szCs w:val="24"/>
              </w:rPr>
              <w:t>, 18.7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4E65011D" w14:textId="3C80194C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29, 42.0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</w:rPr>
              <w:t>*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="009932D0" w:rsidRPr="00BC13D2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vAlign w:val="center"/>
          </w:tcPr>
          <w:p w14:paraId="13E88EA1" w14:textId="7DF41478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116, 21.4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vAlign w:val="center"/>
          </w:tcPr>
          <w:p w14:paraId="5BB468D7" w14:textId="3D845E85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32, 13.7</w:t>
            </w:r>
            <w:r w:rsidR="009371F4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3326DC58" w14:textId="077663FF" w:rsidR="00391770" w:rsidRPr="00BC13D2" w:rsidRDefault="00BC13D2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40 12.8</w:t>
            </w:r>
            <w:r w:rsidR="00391770" w:rsidRPr="00BC13D2">
              <w:rPr>
                <w:rFonts w:ascii="Cambria" w:eastAsia="游ゴシック" w:hAnsi="Cambria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74DFE672" w14:textId="0B274227" w:rsidR="00391770" w:rsidRPr="00BC13D2" w:rsidRDefault="00C459E8" w:rsidP="0039177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BC13D2">
              <w:rPr>
                <w:rFonts w:ascii="Cambria" w:eastAsia="游ゴシック" w:hAnsi="Cambria" w:cs="Times New Roman"/>
                <w:sz w:val="24"/>
                <w:szCs w:val="24"/>
              </w:rPr>
              <w:t>&lt;</w:t>
            </w:r>
            <w:r w:rsidR="00E7616A" w:rsidRPr="00BC13D2">
              <w:rPr>
                <w:rFonts w:ascii="Cambria" w:eastAsia="游ゴシック" w:hAnsi="Cambria" w:cs="Times New Roman"/>
                <w:sz w:val="24"/>
                <w:szCs w:val="24"/>
              </w:rPr>
              <w:t>0.001</w:t>
            </w:r>
          </w:p>
        </w:tc>
      </w:tr>
      <w:tr w:rsidR="00FC0A29" w:rsidRPr="004506AF" w14:paraId="6997FC83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4BACA9" w14:textId="27EC170E" w:rsidR="00FC0A29" w:rsidRPr="00FC0A29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C0A29">
              <w:rPr>
                <w:rFonts w:ascii="Cambria" w:eastAsia="游ゴシック" w:hAnsi="Cambria" w:cs="Times New Roman" w:hint="eastAsia"/>
                <w:color w:val="FF0000"/>
                <w:sz w:val="24"/>
                <w:szCs w:val="24"/>
              </w:rPr>
              <w:t xml:space="preserve">Lactate </w:t>
            </w:r>
            <w:r w:rsidRPr="00FC0A29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level</w:t>
            </w:r>
            <w:r w:rsidR="00142C70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mmol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603C3" w14:textId="7777777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 xml:space="preserve">3.00 </w:t>
            </w:r>
          </w:p>
          <w:p w14:paraId="3A2BBF43" w14:textId="3A5B4FBE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>(1.80-5.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F0842" w14:textId="7777777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>5.50</w:t>
            </w:r>
          </w:p>
          <w:p w14:paraId="3B554E73" w14:textId="47BCBCD2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 xml:space="preserve"> (3.05- 9.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48CE5" w14:textId="7777777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 xml:space="preserve">2.70 </w:t>
            </w:r>
          </w:p>
          <w:p w14:paraId="52AF54D6" w14:textId="79BE076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>(1.60- 5.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EEEEF" w14:textId="7777777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 xml:space="preserve">2.80 </w:t>
            </w:r>
          </w:p>
          <w:p w14:paraId="2B568563" w14:textId="45910BAF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>(1.78- 4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A0FA4" w14:textId="7777777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 xml:space="preserve">3.25 </w:t>
            </w:r>
          </w:p>
          <w:p w14:paraId="3147F32B" w14:textId="2DB6E2F7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2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2"/>
              </w:rPr>
              <w:t>(2.18-5.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8880C" w14:textId="5C2DF625" w:rsidR="00FC0A29" w:rsidRPr="00FC0A29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FC0A29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FC0A29" w:rsidRPr="004506AF" w14:paraId="4F9E3237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93E5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qSOFA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66F2" w14:textId="54014957" w:rsidR="00FC0A29" w:rsidRPr="001239E5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C38F1" w14:textId="76ECBB3E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 xml:space="preserve">2 (1-2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14606" w14:textId="1119F1C2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 (1-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8312B" w14:textId="6929CDE3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 (1-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3020E" w14:textId="72D83933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 xml:space="preserve">1 (1-2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2BF35" w14:textId="0B63C8E3" w:rsidR="00FC0A29" w:rsidRPr="00C443C7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003</w:t>
            </w:r>
          </w:p>
        </w:tc>
      </w:tr>
      <w:tr w:rsidR="00FC0A29" w:rsidRPr="004506AF" w14:paraId="1499A6AF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02F93948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APACHE II score</w:t>
            </w:r>
          </w:p>
        </w:tc>
        <w:tc>
          <w:tcPr>
            <w:tcW w:w="1417" w:type="dxa"/>
            <w:noWrap/>
            <w:vAlign w:val="center"/>
            <w:hideMark/>
          </w:tcPr>
          <w:p w14:paraId="2E1735B5" w14:textId="0AA9B36C" w:rsidR="00FC0A29" w:rsidRPr="001239E5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23 (17-29)</w:t>
            </w:r>
          </w:p>
        </w:tc>
        <w:tc>
          <w:tcPr>
            <w:tcW w:w="1276" w:type="dxa"/>
            <w:vAlign w:val="center"/>
          </w:tcPr>
          <w:p w14:paraId="4B741D39" w14:textId="7D535EDA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9(21.75-36)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091F497" w14:textId="34B7742A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2 (16-29)</w:t>
            </w:r>
          </w:p>
        </w:tc>
        <w:tc>
          <w:tcPr>
            <w:tcW w:w="1418" w:type="dxa"/>
            <w:vAlign w:val="center"/>
          </w:tcPr>
          <w:p w14:paraId="3A611960" w14:textId="7141FA6A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2 (15-28)</w:t>
            </w:r>
          </w:p>
        </w:tc>
        <w:tc>
          <w:tcPr>
            <w:tcW w:w="1134" w:type="dxa"/>
            <w:vAlign w:val="center"/>
          </w:tcPr>
          <w:p w14:paraId="3A174D85" w14:textId="09F77FC1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23(17-30)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B05B265" w14:textId="34CE6659" w:rsidR="00FC0A29" w:rsidRPr="00C443C7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013</w:t>
            </w:r>
          </w:p>
        </w:tc>
      </w:tr>
      <w:tr w:rsidR="00FC0A29" w:rsidRPr="004506AF" w14:paraId="187D5BC2" w14:textId="77777777" w:rsidTr="00996A19">
        <w:trPr>
          <w:trHeight w:val="314"/>
        </w:trPr>
        <w:tc>
          <w:tcPr>
            <w:tcW w:w="2694" w:type="dxa"/>
            <w:noWrap/>
            <w:vAlign w:val="center"/>
            <w:hideMark/>
          </w:tcPr>
          <w:p w14:paraId="659C40D1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SIRS score</w:t>
            </w:r>
          </w:p>
        </w:tc>
        <w:tc>
          <w:tcPr>
            <w:tcW w:w="1417" w:type="dxa"/>
            <w:noWrap/>
            <w:vAlign w:val="center"/>
            <w:hideMark/>
          </w:tcPr>
          <w:p w14:paraId="366F8970" w14:textId="0F4DF61C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3 (2-4)</w:t>
            </w:r>
          </w:p>
        </w:tc>
        <w:tc>
          <w:tcPr>
            <w:tcW w:w="1276" w:type="dxa"/>
            <w:vAlign w:val="center"/>
          </w:tcPr>
          <w:p w14:paraId="6FF85CA9" w14:textId="32784AF9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3 (2-3.75)</w:t>
            </w:r>
            <w:r w:rsidRPr="00EF4610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607AA78" w14:textId="6CBEBF23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3 (2-3.5)</w:t>
            </w:r>
          </w:p>
        </w:tc>
        <w:tc>
          <w:tcPr>
            <w:tcW w:w="1418" w:type="dxa"/>
            <w:vAlign w:val="center"/>
          </w:tcPr>
          <w:p w14:paraId="0F2386CD" w14:textId="5202AD4C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3 (2-4)</w:t>
            </w:r>
          </w:p>
        </w:tc>
        <w:tc>
          <w:tcPr>
            <w:tcW w:w="1134" w:type="dxa"/>
            <w:vAlign w:val="center"/>
          </w:tcPr>
          <w:p w14:paraId="60F72BB4" w14:textId="7C4031C8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3 (3-4)</w:t>
            </w:r>
          </w:p>
        </w:tc>
        <w:tc>
          <w:tcPr>
            <w:tcW w:w="992" w:type="dxa"/>
            <w:vAlign w:val="center"/>
          </w:tcPr>
          <w:p w14:paraId="0554924E" w14:textId="5A30AEF2" w:rsidR="00FC0A29" w:rsidRPr="00C443C7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0.032</w:t>
            </w:r>
          </w:p>
        </w:tc>
      </w:tr>
      <w:tr w:rsidR="00FC0A29" w:rsidRPr="004506AF" w14:paraId="0C51E921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5D568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SOFA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8A589" w14:textId="5135ED46" w:rsidR="00FC0A29" w:rsidRPr="001239E5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Times New Roman"/>
                <w:sz w:val="24"/>
                <w:szCs w:val="24"/>
              </w:rPr>
              <w:t>9 (6-11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35FCB" w14:textId="556DCE1B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11.5 (9-14)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EE594" w14:textId="3E162024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8(6-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A6243" w14:textId="5BBE2519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8(5-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89C26" w14:textId="4C43BB66" w:rsidR="00FC0A29" w:rsidRPr="00EF4610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EF4610">
              <w:rPr>
                <w:rFonts w:ascii="Cambria" w:eastAsia="游ゴシック" w:hAnsi="Cambria" w:cs="Times New Roman"/>
                <w:sz w:val="24"/>
                <w:szCs w:val="24"/>
              </w:rPr>
              <w:t>9 (6-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B48B9" w14:textId="10C729E5" w:rsidR="00FC0A29" w:rsidRPr="00C443C7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C443C7">
              <w:rPr>
                <w:rFonts w:ascii="Cambria" w:eastAsia="游ゴシック" w:hAnsi="Cambria" w:cs="Times New Roman"/>
                <w:sz w:val="24"/>
                <w:szCs w:val="24"/>
              </w:rPr>
              <w:t>&lt;0.001</w:t>
            </w:r>
          </w:p>
        </w:tc>
      </w:tr>
      <w:tr w:rsidR="00FC0A29" w:rsidRPr="004506AF" w14:paraId="7377594F" w14:textId="77777777" w:rsidTr="00996A19">
        <w:trPr>
          <w:trHeight w:val="314"/>
        </w:trPr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95DA5" w14:textId="7480CCFC" w:rsidR="00FC0A29" w:rsidRPr="001239E5" w:rsidRDefault="00FC0A29" w:rsidP="008E305B">
            <w:pPr>
              <w:spacing w:line="240" w:lineRule="exact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1239E5">
              <w:rPr>
                <w:rFonts w:ascii="Cambria" w:eastAsia="游ゴシック" w:hAnsi="Cambria" w:cs="Segoe UI"/>
                <w:bCs/>
                <w:sz w:val="24"/>
                <w:szCs w:val="24"/>
              </w:rPr>
              <w:t>Compliance with all applicable elements of sepsis 3-h bundle</w:t>
            </w:r>
            <w:r w:rsidR="008E305B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A67CC" w14:textId="0C44DBEE" w:rsidR="00FC0A29" w:rsidRPr="00770E2D" w:rsidRDefault="008E305B" w:rsidP="008E305B">
            <w:pPr>
              <w:spacing w:line="240" w:lineRule="exact"/>
              <w:jc w:val="left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, 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CC351" w14:textId="77777777" w:rsidR="00FC0A29" w:rsidRPr="00770E2D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DDBD6" w14:textId="77777777" w:rsidR="00FC0A29" w:rsidRPr="00770E2D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</w:p>
        </w:tc>
      </w:tr>
      <w:tr w:rsidR="008E305B" w:rsidRPr="004506AF" w14:paraId="39748634" w14:textId="77777777" w:rsidTr="00996A19">
        <w:trPr>
          <w:trHeight w:val="31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AA3139" w14:textId="77777777" w:rsidR="008E305B" w:rsidRPr="004506AF" w:rsidRDefault="008E305B" w:rsidP="008E305B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Entire 3-h resuscitation bundle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2F258F" w14:textId="447D13A3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535, 64.5%</w:t>
            </w:r>
          </w:p>
        </w:tc>
        <w:tc>
          <w:tcPr>
            <w:tcW w:w="1276" w:type="dxa"/>
            <w:vAlign w:val="center"/>
          </w:tcPr>
          <w:p w14:paraId="3BC0AE39" w14:textId="48F19CA5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47, 75.8%</w:t>
            </w:r>
          </w:p>
        </w:tc>
        <w:tc>
          <w:tcPr>
            <w:tcW w:w="1417" w:type="dxa"/>
            <w:vAlign w:val="center"/>
          </w:tcPr>
          <w:p w14:paraId="69E8A14A" w14:textId="17EF9166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40, 62.5%</w:t>
            </w:r>
          </w:p>
        </w:tc>
        <w:tc>
          <w:tcPr>
            <w:tcW w:w="1418" w:type="dxa"/>
            <w:vAlign w:val="center"/>
          </w:tcPr>
          <w:p w14:paraId="1C8072E5" w14:textId="72A3260B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09, 69.9%</w:t>
            </w:r>
          </w:p>
        </w:tc>
        <w:tc>
          <w:tcPr>
            <w:tcW w:w="1134" w:type="dxa"/>
            <w:vAlign w:val="center"/>
          </w:tcPr>
          <w:p w14:paraId="06C47AF6" w14:textId="68D5F56E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39, 61.2%</w:t>
            </w:r>
          </w:p>
        </w:tc>
        <w:tc>
          <w:tcPr>
            <w:tcW w:w="992" w:type="dxa"/>
            <w:vAlign w:val="center"/>
          </w:tcPr>
          <w:p w14:paraId="3AADD296" w14:textId="561D59B4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067</w:t>
            </w:r>
          </w:p>
        </w:tc>
      </w:tr>
      <w:tr w:rsidR="008E305B" w:rsidRPr="004506AF" w14:paraId="27AE04FB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4D5E32" w14:textId="77777777" w:rsidR="008E305B" w:rsidRPr="004506AF" w:rsidRDefault="008E305B" w:rsidP="008E305B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B1. Serum lactate obtain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236DD2" w14:textId="6482D7C6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125, 97.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8D9F8" w14:textId="3A7C4170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68, 98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EE048" w14:textId="03379BCD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529, 97.4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ECDD2" w14:textId="27803078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22, 95.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ADCD0" w14:textId="7AD144E5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306, 97.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5E423" w14:textId="3F562F52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261</w:t>
            </w:r>
          </w:p>
        </w:tc>
      </w:tr>
      <w:tr w:rsidR="008E305B" w:rsidRPr="004506AF" w14:paraId="62BEA8D1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01EB2C" w14:textId="77777777" w:rsidR="008E305B" w:rsidRPr="004506AF" w:rsidRDefault="008E305B" w:rsidP="008E305B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B2. Broad-spectrum antibiotic giv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A7D699" w14:textId="2C55F41C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970, 83.8%</w:t>
            </w:r>
          </w:p>
        </w:tc>
        <w:tc>
          <w:tcPr>
            <w:tcW w:w="1276" w:type="dxa"/>
            <w:vAlign w:val="center"/>
          </w:tcPr>
          <w:p w14:paraId="3FE0565E" w14:textId="475CA3A2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59, 85.5%</w:t>
            </w:r>
          </w:p>
        </w:tc>
        <w:tc>
          <w:tcPr>
            <w:tcW w:w="1417" w:type="dxa"/>
            <w:vAlign w:val="center"/>
          </w:tcPr>
          <w:p w14:paraId="1C5E2320" w14:textId="0570DC37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452, 83.2%</w:t>
            </w:r>
          </w:p>
        </w:tc>
        <w:tc>
          <w:tcPr>
            <w:tcW w:w="1418" w:type="dxa"/>
            <w:vAlign w:val="center"/>
          </w:tcPr>
          <w:p w14:paraId="62764755" w14:textId="4A015DBE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92, 82.4%</w:t>
            </w:r>
          </w:p>
        </w:tc>
        <w:tc>
          <w:tcPr>
            <w:tcW w:w="1134" w:type="dxa"/>
            <w:vAlign w:val="center"/>
          </w:tcPr>
          <w:p w14:paraId="6E9B775F" w14:textId="1DD51F67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67, 85.6%</w:t>
            </w:r>
          </w:p>
        </w:tc>
        <w:tc>
          <w:tcPr>
            <w:tcW w:w="992" w:type="dxa"/>
            <w:vAlign w:val="center"/>
          </w:tcPr>
          <w:p w14:paraId="5D3F5C24" w14:textId="12B216E7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721</w:t>
            </w:r>
          </w:p>
        </w:tc>
      </w:tr>
      <w:tr w:rsidR="008E305B" w:rsidRPr="004506AF" w14:paraId="1EB467E1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5F4EAA" w14:textId="77777777" w:rsidR="008E305B" w:rsidRPr="004506AF" w:rsidRDefault="008E305B" w:rsidP="008E305B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 xml:space="preserve">B3. Blood cultures obtained before broad-spectrum antibiotic administratio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59A973" w14:textId="0B23E065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064, 92.0%</w:t>
            </w:r>
          </w:p>
        </w:tc>
        <w:tc>
          <w:tcPr>
            <w:tcW w:w="1276" w:type="dxa"/>
            <w:vAlign w:val="center"/>
          </w:tcPr>
          <w:p w14:paraId="40C66483" w14:textId="72D7D1C5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66, 95.7%</w:t>
            </w:r>
          </w:p>
        </w:tc>
        <w:tc>
          <w:tcPr>
            <w:tcW w:w="1417" w:type="dxa"/>
            <w:vAlign w:val="center"/>
          </w:tcPr>
          <w:p w14:paraId="160AD739" w14:textId="39B03A97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498, 91.9%</w:t>
            </w:r>
          </w:p>
        </w:tc>
        <w:tc>
          <w:tcPr>
            <w:tcW w:w="1418" w:type="dxa"/>
            <w:vAlign w:val="center"/>
          </w:tcPr>
          <w:p w14:paraId="38EF732F" w14:textId="64F215E1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13, 91.4%</w:t>
            </w:r>
          </w:p>
        </w:tc>
        <w:tc>
          <w:tcPr>
            <w:tcW w:w="1134" w:type="dxa"/>
            <w:vAlign w:val="center"/>
          </w:tcPr>
          <w:p w14:paraId="5522A4DE" w14:textId="10264FE4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87, 92.0%</w:t>
            </w:r>
          </w:p>
        </w:tc>
        <w:tc>
          <w:tcPr>
            <w:tcW w:w="992" w:type="dxa"/>
            <w:vAlign w:val="center"/>
          </w:tcPr>
          <w:p w14:paraId="2D1BCDD6" w14:textId="40B88914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712</w:t>
            </w:r>
          </w:p>
        </w:tc>
      </w:tr>
      <w:tr w:rsidR="008E305B" w:rsidRPr="004506AF" w14:paraId="25203D3D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1F41D" w14:textId="38C4B760" w:rsidR="008E305B" w:rsidRPr="004506AF" w:rsidRDefault="008E305B" w:rsidP="008E305B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 xml:space="preserve">B4. 30 mg/kg crystalloid fluid bolus delivered </w:t>
            </w:r>
            <w:r w:rsidRPr="00C459E8">
              <w:rPr>
                <w:rFonts w:ascii="Cambria" w:eastAsia="游ゴシック" w:hAnsi="Cambria" w:cs="Segoe UI"/>
                <w:sz w:val="24"/>
                <w:szCs w:val="24"/>
              </w:rPr>
              <w:t>(</w:t>
            </w: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yes/cases with indication</w:t>
            </w:r>
            <w:r w:rsidRPr="00C459E8">
              <w:rPr>
                <w:rFonts w:ascii="Cambria" w:eastAsia="游ゴシック" w:hAnsi="Cambria" w:cs="Segoe UI"/>
                <w:sz w:val="24"/>
                <w:szCs w:val="24"/>
              </w:rPr>
              <w:t>)</w:t>
            </w: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FEBA0E" w14:textId="588B42B8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636, 76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4636E" w14:textId="106FC564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51, 82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76394" w14:textId="76E87632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295, 76.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3FED4" w14:textId="003FA6C8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26, 80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3F197" w14:textId="57CA25B9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hAnsi="Cambria"/>
                <w:sz w:val="24"/>
                <w:szCs w:val="24"/>
              </w:rPr>
              <w:t>164, 72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8213F" w14:textId="36A3F4BA" w:rsidR="008E305B" w:rsidRPr="008E305B" w:rsidRDefault="008E305B" w:rsidP="008E305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170</w:t>
            </w:r>
          </w:p>
        </w:tc>
      </w:tr>
      <w:tr w:rsidR="00FC0A29" w:rsidRPr="004506AF" w14:paraId="26B924B5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DA0E59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 xml:space="preserve">Entire 3-h resuscitation bundle + vasopressors use + re-measured lactat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654739" w14:textId="039806BF" w:rsidR="00FC0A29" w:rsidRPr="008E305B" w:rsidRDefault="008E305B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392, 57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A15D8" w14:textId="0F3BAD8F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40, 75.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4EBE5" w14:textId="35F59103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188, 57.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A5D4C" w14:textId="1497043C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69, 60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A13C9" w14:textId="6039ECFC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95, 50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5E46D" w14:textId="40F36043" w:rsidR="00FC0A29" w:rsidRPr="008E305B" w:rsidRDefault="00FC0A29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010</w:t>
            </w:r>
          </w:p>
        </w:tc>
      </w:tr>
      <w:tr w:rsidR="00FC0A29" w:rsidRPr="004506AF" w14:paraId="317068C3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1F804" w14:textId="77777777" w:rsidR="00FC0A29" w:rsidRPr="004506AF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Segoe UI"/>
                <w:sz w:val="24"/>
                <w:szCs w:val="24"/>
              </w:rPr>
              <w:t>Entire 3-h resuscitation bundle + vasopressors u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547723" w14:textId="4B2457F7" w:rsidR="00FC0A29" w:rsidRPr="008E305B" w:rsidRDefault="008E305B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444, 60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B50B4" w14:textId="647E5D7C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43, 75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4052C" w14:textId="3EBFC631" w:rsidR="00FC0A29" w:rsidRPr="008E305B" w:rsidRDefault="00FC0A29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2</w:t>
            </w:r>
            <w:r w:rsidR="008E305B">
              <w:rPr>
                <w:rFonts w:ascii="Cambria" w:eastAsia="游ゴシック" w:hAnsi="Cambria" w:cs="Segoe UI"/>
                <w:sz w:val="24"/>
                <w:szCs w:val="24"/>
              </w:rPr>
              <w:t>11, 60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74585" w14:textId="2BF915F3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81, 61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2E5AC" w14:textId="33D6257A" w:rsidR="00FC0A29" w:rsidRPr="008E305B" w:rsidRDefault="008E305B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>
              <w:rPr>
                <w:rFonts w:ascii="Cambria" w:eastAsia="游ゴシック" w:hAnsi="Cambria" w:cs="Segoe UI"/>
                <w:sz w:val="24"/>
                <w:szCs w:val="24"/>
              </w:rPr>
              <w:t>109, 54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1AFC1" w14:textId="268D0223" w:rsidR="00FC0A29" w:rsidRPr="008E305B" w:rsidRDefault="00FC0A29" w:rsidP="00FC0A29">
            <w:pPr>
              <w:jc w:val="center"/>
              <w:rPr>
                <w:rFonts w:ascii="Cambria" w:eastAsia="游ゴシック" w:hAnsi="Cambria" w:cs="Times New Roman"/>
                <w:color w:val="D9D9D9" w:themeColor="background1" w:themeShade="D9"/>
                <w:sz w:val="24"/>
                <w:szCs w:val="24"/>
              </w:rPr>
            </w:pPr>
            <w:r w:rsidRPr="008E305B">
              <w:rPr>
                <w:rFonts w:ascii="Cambria" w:eastAsia="游ゴシック" w:hAnsi="Cambria" w:cs="Segoe UI"/>
                <w:sz w:val="24"/>
                <w:szCs w:val="24"/>
              </w:rPr>
              <w:t>0.039</w:t>
            </w:r>
          </w:p>
        </w:tc>
      </w:tr>
      <w:tr w:rsidR="00FC0A29" w:rsidRPr="004506AF" w14:paraId="74455723" w14:textId="77777777" w:rsidTr="00996A19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6FDF2D" w14:textId="767C9397" w:rsidR="00FC0A29" w:rsidRPr="004506AF" w:rsidRDefault="00FC0A29" w:rsidP="00FC0A29">
            <w:pPr>
              <w:spacing w:line="240" w:lineRule="exact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Number of patients with corticosteroid requirement within 6</w:t>
            </w:r>
            <w:r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r w:rsidRPr="004506AF">
              <w:rPr>
                <w:rFonts w:ascii="Cambria" w:eastAsia="游ゴシック" w:hAnsi="Cambria" w:cs="Times New Roman"/>
                <w:sz w:val="24"/>
                <w:szCs w:val="24"/>
              </w:rPr>
              <w:t>h</w:t>
            </w:r>
            <w:r w:rsidR="00FA1513">
              <w:rPr>
                <w:rFonts w:ascii="Cambria" w:eastAsia="游ゴシック" w:hAnsi="Cambria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FA1513" w:rsidRPr="008E305B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18F20" w14:textId="77777777" w:rsidR="00FC0A29" w:rsidRPr="008E305B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191, 16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C86EE" w14:textId="6D577CED" w:rsidR="00FC0A29" w:rsidRPr="008E305B" w:rsidRDefault="00FC0A29" w:rsidP="00FC0A29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30,  43.5%*</w:t>
            </w:r>
            <w:r w:rsidRPr="008E305B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</w:t>
            </w: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**</w:t>
            </w:r>
            <w:r w:rsidRPr="008E305B">
              <w:rPr>
                <w:rFonts w:ascii="Cambria" w:eastAsia="游ゴシック" w:hAnsi="Cambria" w:cs="Times New Roman"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13D2B" w14:textId="66B29B3B" w:rsidR="00FC0A29" w:rsidRPr="008E305B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90, 16.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452E4" w14:textId="7DF321BB" w:rsidR="00FC0A29" w:rsidRPr="008E305B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24, 10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CDE79" w14:textId="12822EE0" w:rsidR="00FC0A29" w:rsidRPr="008E305B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47,  15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FCC81" w14:textId="1C13DE52" w:rsidR="00FC0A29" w:rsidRPr="008E305B" w:rsidRDefault="00FC0A29" w:rsidP="00FC0A29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8E305B">
              <w:rPr>
                <w:rFonts w:ascii="Cambria" w:eastAsia="游ゴシック" w:hAnsi="Cambria" w:cs="Times New Roman"/>
                <w:sz w:val="24"/>
                <w:szCs w:val="24"/>
              </w:rPr>
              <w:t>&lt;0.001</w:t>
            </w:r>
          </w:p>
        </w:tc>
      </w:tr>
    </w:tbl>
    <w:p w14:paraId="232CD7AC" w14:textId="46A52E9E" w:rsidR="00863857" w:rsidRPr="004506AF" w:rsidRDefault="00863857" w:rsidP="00863857">
      <w:pPr>
        <w:spacing w:line="300" w:lineRule="exact"/>
        <w:rPr>
          <w:rFonts w:ascii="Cambria" w:eastAsia="游ゴシック" w:hAnsi="Cambria" w:cs="Times New Roman"/>
          <w:sz w:val="24"/>
          <w:szCs w:val="24"/>
        </w:rPr>
      </w:pPr>
      <w:r w:rsidRPr="004506AF">
        <w:rPr>
          <w:rFonts w:ascii="Cambria" w:eastAsia="游ゴシック" w:hAnsi="Cambria" w:cs="Times New Roman"/>
          <w:sz w:val="24"/>
          <w:szCs w:val="24"/>
        </w:rPr>
        <w:t xml:space="preserve">Reported counts 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(</w:t>
      </w:r>
      <w:r w:rsidRPr="004506AF">
        <w:rPr>
          <w:rFonts w:ascii="Cambria" w:eastAsia="游ゴシック" w:hAnsi="Cambria" w:cs="Times New Roman"/>
          <w:sz w:val="24"/>
          <w:szCs w:val="24"/>
        </w:rPr>
        <w:t>proportions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)</w:t>
      </w:r>
      <w:r w:rsidRPr="004506AF">
        <w:rPr>
          <w:rFonts w:ascii="Cambria" w:eastAsia="游ゴシック" w:hAnsi="Cambria" w:cs="Times New Roman"/>
          <w:sz w:val="24"/>
          <w:szCs w:val="24"/>
        </w:rPr>
        <w:t xml:space="preserve"> for categorical and median 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(</w:t>
      </w:r>
      <w:r w:rsidRPr="004506AF">
        <w:rPr>
          <w:rFonts w:ascii="Cambria" w:eastAsia="游ゴシック" w:hAnsi="Cambria" w:cs="Times New Roman"/>
          <w:sz w:val="24"/>
          <w:szCs w:val="24"/>
        </w:rPr>
        <w:t>interquartile range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)</w:t>
      </w:r>
      <w:r w:rsidRPr="004506AF">
        <w:rPr>
          <w:rFonts w:ascii="Cambria" w:eastAsia="游ゴシック" w:hAnsi="Cambria" w:cs="Times New Roman"/>
          <w:sz w:val="24"/>
          <w:szCs w:val="24"/>
        </w:rPr>
        <w:t xml:space="preserve"> for continuous variables. </w:t>
      </w:r>
      <w:r w:rsidR="00B467BE" w:rsidRPr="004506AF">
        <w:rPr>
          <w:rFonts w:ascii="Cambria" w:eastAsia="游ゴシック" w:hAnsi="Cambria" w:cs="Times New Roman"/>
          <w:sz w:val="24"/>
          <w:szCs w:val="24"/>
        </w:rPr>
        <w:t xml:space="preserve">†septic shock or lactate </w:t>
      </w:r>
      <w:r w:rsidR="00C459E8" w:rsidRPr="00C459E8">
        <w:rPr>
          <w:rFonts w:ascii="Cambria" w:eastAsia="游ゴシック" w:hAnsi="Cambria" w:cs="Times New Roman"/>
          <w:sz w:val="24"/>
          <w:szCs w:val="24"/>
        </w:rPr>
        <w:t>&gt;</w:t>
      </w:r>
      <w:r w:rsidR="00B467BE" w:rsidRPr="004506AF">
        <w:rPr>
          <w:rFonts w:ascii="Cambria" w:eastAsia="游ゴシック" w:hAnsi="Cambria" w:cs="Times New Roman"/>
          <w:sz w:val="24"/>
          <w:szCs w:val="24"/>
        </w:rPr>
        <w:t>4 mmol/L</w:t>
      </w:r>
    </w:p>
    <w:p w14:paraId="0A5AA200" w14:textId="77777777" w:rsidR="00863857" w:rsidRPr="004506AF" w:rsidRDefault="00A06814" w:rsidP="00863857">
      <w:pPr>
        <w:spacing w:line="300" w:lineRule="exact"/>
        <w:rPr>
          <w:rFonts w:ascii="Cambria" w:eastAsia="游ゴシック" w:hAnsi="Cambria" w:cs="Times New Roman"/>
          <w:sz w:val="24"/>
          <w:szCs w:val="24"/>
        </w:rPr>
      </w:pPr>
      <w:r w:rsidRPr="004506AF">
        <w:rPr>
          <w:rFonts w:ascii="Cambria" w:eastAsia="游ゴシック" w:hAnsi="Cambria" w:cs="Times New Roman"/>
          <w:sz w:val="24"/>
          <w:szCs w:val="24"/>
        </w:rPr>
        <w:t>Missing data: BMI=20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 xml:space="preserve">, Admission source=2, </w:t>
      </w:r>
      <w:r w:rsidR="009B178C" w:rsidRPr="004506AF">
        <w:rPr>
          <w:rFonts w:ascii="Cambria" w:eastAsia="游ゴシック" w:hAnsi="Cambria" w:cs="Times New Roman"/>
          <w:sz w:val="24"/>
          <w:szCs w:val="24"/>
        </w:rPr>
        <w:t>ADL=1</w:t>
      </w:r>
      <w:r w:rsidR="00391770" w:rsidRPr="004506AF">
        <w:rPr>
          <w:rFonts w:ascii="Cambria" w:eastAsia="游ゴシック" w:hAnsi="Cambria" w:cs="Times New Roman"/>
          <w:sz w:val="24"/>
          <w:szCs w:val="24"/>
        </w:rPr>
        <w:t>, blood culture=6</w:t>
      </w:r>
      <w:r w:rsidRPr="004506AF">
        <w:rPr>
          <w:rFonts w:ascii="Cambria" w:eastAsia="游ゴシック" w:hAnsi="Cambria" w:cs="Times New Roman"/>
          <w:sz w:val="24"/>
          <w:szCs w:val="24"/>
        </w:rPr>
        <w:t>, qSOFA=24, APACHE II=124, SIRS=0, SOFA=15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 xml:space="preserve">3 </w:t>
      </w:r>
    </w:p>
    <w:p w14:paraId="52059C89" w14:textId="497A5029" w:rsidR="00863857" w:rsidRPr="004506AF" w:rsidRDefault="00AD7C2D" w:rsidP="00863857">
      <w:pPr>
        <w:spacing w:line="300" w:lineRule="exact"/>
        <w:rPr>
          <w:rFonts w:ascii="Cambria" w:eastAsia="游ゴシック" w:hAnsi="Cambria" w:cs="Times New Roman"/>
          <w:sz w:val="24"/>
          <w:szCs w:val="24"/>
        </w:rPr>
      </w:pPr>
      <w:r w:rsidRPr="004506AF">
        <w:rPr>
          <w:rFonts w:ascii="Cambria" w:eastAsia="游ゴシック" w:hAnsi="Cambria" w:cs="Times New Roman"/>
          <w:sz w:val="24"/>
          <w:szCs w:val="24"/>
        </w:rPr>
        <w:t xml:space="preserve">ICU=intensive care unit, </w:t>
      </w:r>
      <w:r w:rsidR="00863857" w:rsidRPr="004506AF">
        <w:rPr>
          <w:rFonts w:ascii="Cambria" w:eastAsia="游ゴシック" w:hAnsi="Cambria" w:cs="Times New Roman"/>
          <w:sz w:val="24"/>
          <w:szCs w:val="24"/>
        </w:rPr>
        <w:t>BMI=body mass index, ED=emergency department, CCI=Charlson Comorbidity Index, COPD=chronic obstructive pulmonary disease; AIDS=acquired immune deficiency syndrome, ADL=activities of daily living, IV=intravenous, qSOFA=quick sepsis organ failure assessment, APACHE=acute physiology and chronic health evaluation, SIRS=systemic inflammatory response syndrome, SOFA=sequential organ failure assessment</w:t>
      </w:r>
      <w:r w:rsidRPr="004506AF">
        <w:rPr>
          <w:rFonts w:ascii="Cambria" w:eastAsia="游ゴシック" w:hAnsi="Cambria" w:cs="Times New Roman"/>
          <w:sz w:val="24"/>
          <w:szCs w:val="24"/>
        </w:rPr>
        <w:t>, INR=international normalized ratio</w:t>
      </w:r>
    </w:p>
    <w:p w14:paraId="5AF2D7AF" w14:textId="4D694001" w:rsidR="00B657E4" w:rsidRPr="004506AF" w:rsidRDefault="00770E2D">
      <w:pPr>
        <w:widowControl/>
        <w:jc w:val="left"/>
        <w:rPr>
          <w:rFonts w:ascii="Cambria" w:eastAsia="游ゴシック" w:hAnsi="Cambria" w:cs="Times New Roman"/>
          <w:bCs/>
          <w:kern w:val="0"/>
          <w:sz w:val="24"/>
          <w:szCs w:val="24"/>
        </w:rPr>
      </w:pPr>
      <w:r w:rsidRPr="00770E2D">
        <w:rPr>
          <w:rFonts w:ascii="Cambria" w:eastAsia="游ゴシック" w:hAnsi="Cambria" w:cs="Times New Roman"/>
          <w:sz w:val="24"/>
          <w:szCs w:val="24"/>
        </w:rPr>
        <w:t>*, &lt;0.00833 vs. 70–139 mg/dL, **, &lt;0.00833 vs. 140–179 mg/dL, #, &lt;0.00833 vs. &gt;180 mg/dL</w:t>
      </w:r>
    </w:p>
    <w:sectPr w:rsidR="00B657E4" w:rsidRPr="004506AF" w:rsidSect="005D541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834929" w16cid:durableId="20503C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9F67F" w14:textId="77777777" w:rsidR="00F80EDF" w:rsidRDefault="00F80EDF" w:rsidP="00D92F7A">
      <w:r>
        <w:separator/>
      </w:r>
    </w:p>
  </w:endnote>
  <w:endnote w:type="continuationSeparator" w:id="0">
    <w:p w14:paraId="3EEC2CBC" w14:textId="77777777" w:rsidR="00F80EDF" w:rsidRDefault="00F80EDF" w:rsidP="00D9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76949" w14:textId="77777777" w:rsidR="00F80EDF" w:rsidRDefault="00F80EDF" w:rsidP="00D92F7A">
      <w:r>
        <w:separator/>
      </w:r>
    </w:p>
  </w:footnote>
  <w:footnote w:type="continuationSeparator" w:id="0">
    <w:p w14:paraId="099B3821" w14:textId="77777777" w:rsidR="00F80EDF" w:rsidRDefault="00F80EDF" w:rsidP="00D92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7038C"/>
    <w:multiLevelType w:val="hybridMultilevel"/>
    <w:tmpl w:val="99082E8A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A71AE"/>
    <w:multiLevelType w:val="hybridMultilevel"/>
    <w:tmpl w:val="3C4E05DE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2" w15:restartNumberingAfterBreak="0">
    <w:nsid w:val="1A3061EA"/>
    <w:multiLevelType w:val="hybridMultilevel"/>
    <w:tmpl w:val="231E9B1C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D23718"/>
    <w:multiLevelType w:val="hybridMultilevel"/>
    <w:tmpl w:val="864C8BBE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DB5B78"/>
    <w:multiLevelType w:val="hybridMultilevel"/>
    <w:tmpl w:val="A894DC62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C04BA4"/>
    <w:multiLevelType w:val="hybridMultilevel"/>
    <w:tmpl w:val="0EE24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BE5AF7"/>
    <w:multiLevelType w:val="hybridMultilevel"/>
    <w:tmpl w:val="13FA9C64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237BE5"/>
    <w:multiLevelType w:val="hybridMultilevel"/>
    <w:tmpl w:val="85EAE9B4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8" w15:restartNumberingAfterBreak="0">
    <w:nsid w:val="519C0ADE"/>
    <w:multiLevelType w:val="hybridMultilevel"/>
    <w:tmpl w:val="19A6375E"/>
    <w:lvl w:ilvl="0" w:tplc="391425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D6412D8"/>
    <w:multiLevelType w:val="hybridMultilevel"/>
    <w:tmpl w:val="4ED25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A657256"/>
    <w:multiLevelType w:val="hybridMultilevel"/>
    <w:tmpl w:val="330E00E0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C22746A"/>
    <w:multiLevelType w:val="hybridMultilevel"/>
    <w:tmpl w:val="AAA4F928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1"/>
  </w:num>
  <w:num w:numId="7">
    <w:abstractNumId w:val="6"/>
  </w:num>
  <w:num w:numId="8">
    <w:abstractNumId w:val="3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ftdxxetxgeerrop5rfw0pprsdv22sxv&quot;&gt;CurrTherapy_Trauma&lt;record-ids&gt;&lt;item&gt;22&lt;/item&gt;&lt;item&gt;32&lt;/item&gt;&lt;item&gt;336&lt;/item&gt;&lt;item&gt;364&lt;/item&gt;&lt;item&gt;368&lt;/item&gt;&lt;item&gt;372&lt;/item&gt;&lt;item&gt;377&lt;/item&gt;&lt;item&gt;381&lt;/item&gt;&lt;item&gt;385&lt;/item&gt;&lt;item&gt;494&lt;/item&gt;&lt;item&gt;581&lt;/item&gt;&lt;item&gt;582&lt;/item&gt;&lt;/record-ids&gt;&lt;/item&gt;&lt;/Libraries&gt;"/>
  </w:docVars>
  <w:rsids>
    <w:rsidRoot w:val="00087ECE"/>
    <w:rsid w:val="00002150"/>
    <w:rsid w:val="00004815"/>
    <w:rsid w:val="00010B89"/>
    <w:rsid w:val="00015EE0"/>
    <w:rsid w:val="00017BDD"/>
    <w:rsid w:val="000228A3"/>
    <w:rsid w:val="00022C1F"/>
    <w:rsid w:val="00023864"/>
    <w:rsid w:val="0002506F"/>
    <w:rsid w:val="00026CB6"/>
    <w:rsid w:val="00031908"/>
    <w:rsid w:val="00033689"/>
    <w:rsid w:val="000361AC"/>
    <w:rsid w:val="0004376F"/>
    <w:rsid w:val="00045E0D"/>
    <w:rsid w:val="0005079D"/>
    <w:rsid w:val="000508E4"/>
    <w:rsid w:val="0005124D"/>
    <w:rsid w:val="0005146A"/>
    <w:rsid w:val="000526C4"/>
    <w:rsid w:val="00055A9B"/>
    <w:rsid w:val="00057560"/>
    <w:rsid w:val="000600B1"/>
    <w:rsid w:val="000606C8"/>
    <w:rsid w:val="00063593"/>
    <w:rsid w:val="00064BB1"/>
    <w:rsid w:val="0006708F"/>
    <w:rsid w:val="00067372"/>
    <w:rsid w:val="0006769D"/>
    <w:rsid w:val="000829D1"/>
    <w:rsid w:val="00087ECE"/>
    <w:rsid w:val="00092C0E"/>
    <w:rsid w:val="000935C2"/>
    <w:rsid w:val="00094429"/>
    <w:rsid w:val="0009659B"/>
    <w:rsid w:val="000A079D"/>
    <w:rsid w:val="000A1816"/>
    <w:rsid w:val="000A1A2F"/>
    <w:rsid w:val="000B2F40"/>
    <w:rsid w:val="000C13A2"/>
    <w:rsid w:val="000C3769"/>
    <w:rsid w:val="000C5E1D"/>
    <w:rsid w:val="000C5FC2"/>
    <w:rsid w:val="000C6F9D"/>
    <w:rsid w:val="000D14E2"/>
    <w:rsid w:val="000D5148"/>
    <w:rsid w:val="000D56A2"/>
    <w:rsid w:val="000F6745"/>
    <w:rsid w:val="00101B28"/>
    <w:rsid w:val="00106C87"/>
    <w:rsid w:val="00107383"/>
    <w:rsid w:val="00110017"/>
    <w:rsid w:val="001103F0"/>
    <w:rsid w:val="00113BF3"/>
    <w:rsid w:val="0012388F"/>
    <w:rsid w:val="001239E5"/>
    <w:rsid w:val="00124CF7"/>
    <w:rsid w:val="0012606C"/>
    <w:rsid w:val="001326A9"/>
    <w:rsid w:val="00133477"/>
    <w:rsid w:val="00134153"/>
    <w:rsid w:val="001345D0"/>
    <w:rsid w:val="0013586E"/>
    <w:rsid w:val="001359BA"/>
    <w:rsid w:val="001372C3"/>
    <w:rsid w:val="00137C59"/>
    <w:rsid w:val="00142C70"/>
    <w:rsid w:val="00143255"/>
    <w:rsid w:val="001529F6"/>
    <w:rsid w:val="00157EBF"/>
    <w:rsid w:val="00170B00"/>
    <w:rsid w:val="00174C2B"/>
    <w:rsid w:val="00180C7F"/>
    <w:rsid w:val="001833A0"/>
    <w:rsid w:val="00184C97"/>
    <w:rsid w:val="00185169"/>
    <w:rsid w:val="001857D1"/>
    <w:rsid w:val="0018599C"/>
    <w:rsid w:val="00187DC0"/>
    <w:rsid w:val="00187DC8"/>
    <w:rsid w:val="00193496"/>
    <w:rsid w:val="001955F2"/>
    <w:rsid w:val="001962A3"/>
    <w:rsid w:val="001A0040"/>
    <w:rsid w:val="001A0E93"/>
    <w:rsid w:val="001B0B2C"/>
    <w:rsid w:val="001B2578"/>
    <w:rsid w:val="001B26BF"/>
    <w:rsid w:val="001B359A"/>
    <w:rsid w:val="001B3E44"/>
    <w:rsid w:val="001B5028"/>
    <w:rsid w:val="001C01AD"/>
    <w:rsid w:val="001C36FF"/>
    <w:rsid w:val="001C3A5C"/>
    <w:rsid w:val="001C43BD"/>
    <w:rsid w:val="001D46A4"/>
    <w:rsid w:val="001E3617"/>
    <w:rsid w:val="001E3FE4"/>
    <w:rsid w:val="001E6E1E"/>
    <w:rsid w:val="001E7C55"/>
    <w:rsid w:val="001E7D14"/>
    <w:rsid w:val="001F3F88"/>
    <w:rsid w:val="001F4BF3"/>
    <w:rsid w:val="001F672C"/>
    <w:rsid w:val="002036FE"/>
    <w:rsid w:val="00212918"/>
    <w:rsid w:val="0021380E"/>
    <w:rsid w:val="00214D27"/>
    <w:rsid w:val="0021532D"/>
    <w:rsid w:val="00215E19"/>
    <w:rsid w:val="00217463"/>
    <w:rsid w:val="0022389E"/>
    <w:rsid w:val="00223F17"/>
    <w:rsid w:val="00234B5A"/>
    <w:rsid w:val="002350F8"/>
    <w:rsid w:val="00236DDE"/>
    <w:rsid w:val="00241CD4"/>
    <w:rsid w:val="00242315"/>
    <w:rsid w:val="0024445B"/>
    <w:rsid w:val="00247519"/>
    <w:rsid w:val="00251258"/>
    <w:rsid w:val="002558F0"/>
    <w:rsid w:val="002618F7"/>
    <w:rsid w:val="0026355E"/>
    <w:rsid w:val="002635B9"/>
    <w:rsid w:val="00264943"/>
    <w:rsid w:val="002717B7"/>
    <w:rsid w:val="00272E3A"/>
    <w:rsid w:val="002739C3"/>
    <w:rsid w:val="002743A3"/>
    <w:rsid w:val="002779D3"/>
    <w:rsid w:val="0028275A"/>
    <w:rsid w:val="002831FC"/>
    <w:rsid w:val="00285CE4"/>
    <w:rsid w:val="002919D2"/>
    <w:rsid w:val="0029280B"/>
    <w:rsid w:val="00292B7A"/>
    <w:rsid w:val="0029433C"/>
    <w:rsid w:val="00294BDC"/>
    <w:rsid w:val="002A376C"/>
    <w:rsid w:val="002A70A9"/>
    <w:rsid w:val="002A75A6"/>
    <w:rsid w:val="002A7E8E"/>
    <w:rsid w:val="002B2957"/>
    <w:rsid w:val="002B3525"/>
    <w:rsid w:val="002B4210"/>
    <w:rsid w:val="002B4F84"/>
    <w:rsid w:val="002B6AC2"/>
    <w:rsid w:val="002C02AC"/>
    <w:rsid w:val="002C35BF"/>
    <w:rsid w:val="002C36CC"/>
    <w:rsid w:val="002C6361"/>
    <w:rsid w:val="002C764D"/>
    <w:rsid w:val="002D246B"/>
    <w:rsid w:val="002D6705"/>
    <w:rsid w:val="002E5A88"/>
    <w:rsid w:val="002F4812"/>
    <w:rsid w:val="002F55E9"/>
    <w:rsid w:val="002F5932"/>
    <w:rsid w:val="00300460"/>
    <w:rsid w:val="00301728"/>
    <w:rsid w:val="003020C1"/>
    <w:rsid w:val="00302F35"/>
    <w:rsid w:val="0030302F"/>
    <w:rsid w:val="00303C80"/>
    <w:rsid w:val="00305AF8"/>
    <w:rsid w:val="00307E53"/>
    <w:rsid w:val="00310916"/>
    <w:rsid w:val="0031376F"/>
    <w:rsid w:val="00313CC5"/>
    <w:rsid w:val="00314A67"/>
    <w:rsid w:val="00315C5D"/>
    <w:rsid w:val="00321545"/>
    <w:rsid w:val="0032164D"/>
    <w:rsid w:val="00321F56"/>
    <w:rsid w:val="00325244"/>
    <w:rsid w:val="003331A7"/>
    <w:rsid w:val="003340ED"/>
    <w:rsid w:val="00335EEB"/>
    <w:rsid w:val="00340229"/>
    <w:rsid w:val="00340489"/>
    <w:rsid w:val="00345D37"/>
    <w:rsid w:val="003550D1"/>
    <w:rsid w:val="00355DAB"/>
    <w:rsid w:val="00362843"/>
    <w:rsid w:val="00365E72"/>
    <w:rsid w:val="00372B46"/>
    <w:rsid w:val="0037507A"/>
    <w:rsid w:val="0037535E"/>
    <w:rsid w:val="003754C4"/>
    <w:rsid w:val="003772C7"/>
    <w:rsid w:val="003776D4"/>
    <w:rsid w:val="00383776"/>
    <w:rsid w:val="00385698"/>
    <w:rsid w:val="003916BE"/>
    <w:rsid w:val="00391770"/>
    <w:rsid w:val="0039241C"/>
    <w:rsid w:val="003A2B30"/>
    <w:rsid w:val="003A3DF9"/>
    <w:rsid w:val="003A55A1"/>
    <w:rsid w:val="003A6A3C"/>
    <w:rsid w:val="003B14A5"/>
    <w:rsid w:val="003B286B"/>
    <w:rsid w:val="003B33C2"/>
    <w:rsid w:val="003B489F"/>
    <w:rsid w:val="003B5069"/>
    <w:rsid w:val="003B5A52"/>
    <w:rsid w:val="003B6341"/>
    <w:rsid w:val="003B6373"/>
    <w:rsid w:val="003C2CCD"/>
    <w:rsid w:val="003C3AD3"/>
    <w:rsid w:val="003C485F"/>
    <w:rsid w:val="003C4DCE"/>
    <w:rsid w:val="003D38BD"/>
    <w:rsid w:val="003D6851"/>
    <w:rsid w:val="003E1E99"/>
    <w:rsid w:val="003E6798"/>
    <w:rsid w:val="003E6CF6"/>
    <w:rsid w:val="003F0D2B"/>
    <w:rsid w:val="003F15F1"/>
    <w:rsid w:val="003F1B12"/>
    <w:rsid w:val="003F220B"/>
    <w:rsid w:val="003F695F"/>
    <w:rsid w:val="003F757D"/>
    <w:rsid w:val="003F784B"/>
    <w:rsid w:val="00400C5F"/>
    <w:rsid w:val="0040110D"/>
    <w:rsid w:val="00405FD7"/>
    <w:rsid w:val="0040795B"/>
    <w:rsid w:val="004079D0"/>
    <w:rsid w:val="00414624"/>
    <w:rsid w:val="004243AB"/>
    <w:rsid w:val="0042558A"/>
    <w:rsid w:val="00430054"/>
    <w:rsid w:val="00430C3A"/>
    <w:rsid w:val="00431C63"/>
    <w:rsid w:val="00431D41"/>
    <w:rsid w:val="00437D6E"/>
    <w:rsid w:val="00442D27"/>
    <w:rsid w:val="00443803"/>
    <w:rsid w:val="00444074"/>
    <w:rsid w:val="00445198"/>
    <w:rsid w:val="0044541F"/>
    <w:rsid w:val="0044788F"/>
    <w:rsid w:val="004506AF"/>
    <w:rsid w:val="0045121F"/>
    <w:rsid w:val="00461A6E"/>
    <w:rsid w:val="00462994"/>
    <w:rsid w:val="00465F6C"/>
    <w:rsid w:val="0047065D"/>
    <w:rsid w:val="00471762"/>
    <w:rsid w:val="0047619B"/>
    <w:rsid w:val="00477E30"/>
    <w:rsid w:val="004817A3"/>
    <w:rsid w:val="00483F6C"/>
    <w:rsid w:val="00484CF0"/>
    <w:rsid w:val="00485F48"/>
    <w:rsid w:val="00486CE8"/>
    <w:rsid w:val="004929B2"/>
    <w:rsid w:val="00495EE0"/>
    <w:rsid w:val="00497A59"/>
    <w:rsid w:val="004A00DA"/>
    <w:rsid w:val="004A0607"/>
    <w:rsid w:val="004A7F42"/>
    <w:rsid w:val="004A7FFA"/>
    <w:rsid w:val="004B34AF"/>
    <w:rsid w:val="004B7450"/>
    <w:rsid w:val="004C21DD"/>
    <w:rsid w:val="004C7D44"/>
    <w:rsid w:val="004D232B"/>
    <w:rsid w:val="004D5140"/>
    <w:rsid w:val="004D5EE2"/>
    <w:rsid w:val="004E0767"/>
    <w:rsid w:val="004E2826"/>
    <w:rsid w:val="004E2B12"/>
    <w:rsid w:val="004E4310"/>
    <w:rsid w:val="004E4919"/>
    <w:rsid w:val="004F1875"/>
    <w:rsid w:val="004F25D6"/>
    <w:rsid w:val="004F2CD9"/>
    <w:rsid w:val="004F31DF"/>
    <w:rsid w:val="004F47F9"/>
    <w:rsid w:val="004F6E45"/>
    <w:rsid w:val="00503B56"/>
    <w:rsid w:val="005053DA"/>
    <w:rsid w:val="00511ECE"/>
    <w:rsid w:val="005129A9"/>
    <w:rsid w:val="00515D4F"/>
    <w:rsid w:val="0052369B"/>
    <w:rsid w:val="005265F1"/>
    <w:rsid w:val="00526B9C"/>
    <w:rsid w:val="005305E9"/>
    <w:rsid w:val="00531821"/>
    <w:rsid w:val="00532FD0"/>
    <w:rsid w:val="005351A9"/>
    <w:rsid w:val="005365B7"/>
    <w:rsid w:val="00540B62"/>
    <w:rsid w:val="005418E3"/>
    <w:rsid w:val="00543671"/>
    <w:rsid w:val="00545863"/>
    <w:rsid w:val="00553432"/>
    <w:rsid w:val="005574F8"/>
    <w:rsid w:val="00560E36"/>
    <w:rsid w:val="00563D8E"/>
    <w:rsid w:val="005652EB"/>
    <w:rsid w:val="00565904"/>
    <w:rsid w:val="00566795"/>
    <w:rsid w:val="00566BCB"/>
    <w:rsid w:val="00566F27"/>
    <w:rsid w:val="0057043B"/>
    <w:rsid w:val="00572925"/>
    <w:rsid w:val="00573844"/>
    <w:rsid w:val="0057530A"/>
    <w:rsid w:val="00575EEF"/>
    <w:rsid w:val="005848DF"/>
    <w:rsid w:val="005851CF"/>
    <w:rsid w:val="00585798"/>
    <w:rsid w:val="00585AD1"/>
    <w:rsid w:val="005A0016"/>
    <w:rsid w:val="005A344D"/>
    <w:rsid w:val="005A6D7A"/>
    <w:rsid w:val="005B21BE"/>
    <w:rsid w:val="005B2F9F"/>
    <w:rsid w:val="005B47B7"/>
    <w:rsid w:val="005B7741"/>
    <w:rsid w:val="005B7C62"/>
    <w:rsid w:val="005C245B"/>
    <w:rsid w:val="005C5335"/>
    <w:rsid w:val="005D0385"/>
    <w:rsid w:val="005D17E2"/>
    <w:rsid w:val="005D35A5"/>
    <w:rsid w:val="005D541E"/>
    <w:rsid w:val="005D5521"/>
    <w:rsid w:val="005E1091"/>
    <w:rsid w:val="005E1ACD"/>
    <w:rsid w:val="005E42C9"/>
    <w:rsid w:val="005E58E6"/>
    <w:rsid w:val="005E7AE8"/>
    <w:rsid w:val="005F00E9"/>
    <w:rsid w:val="005F0983"/>
    <w:rsid w:val="00600E88"/>
    <w:rsid w:val="0060476B"/>
    <w:rsid w:val="00604AAB"/>
    <w:rsid w:val="00604EBC"/>
    <w:rsid w:val="00606CC9"/>
    <w:rsid w:val="00610324"/>
    <w:rsid w:val="00611353"/>
    <w:rsid w:val="0061255C"/>
    <w:rsid w:val="00612CC0"/>
    <w:rsid w:val="00614DB1"/>
    <w:rsid w:val="0062175B"/>
    <w:rsid w:val="00622AD3"/>
    <w:rsid w:val="00630720"/>
    <w:rsid w:val="00631578"/>
    <w:rsid w:val="0063725C"/>
    <w:rsid w:val="00645098"/>
    <w:rsid w:val="00652FD3"/>
    <w:rsid w:val="006600C6"/>
    <w:rsid w:val="006601F9"/>
    <w:rsid w:val="006643BC"/>
    <w:rsid w:val="006675AC"/>
    <w:rsid w:val="0067277C"/>
    <w:rsid w:val="00684326"/>
    <w:rsid w:val="00685F59"/>
    <w:rsid w:val="0068724B"/>
    <w:rsid w:val="00690E58"/>
    <w:rsid w:val="006953D6"/>
    <w:rsid w:val="006963A0"/>
    <w:rsid w:val="00697733"/>
    <w:rsid w:val="006A0458"/>
    <w:rsid w:val="006A22A7"/>
    <w:rsid w:val="006A7430"/>
    <w:rsid w:val="006B098D"/>
    <w:rsid w:val="006B11F7"/>
    <w:rsid w:val="006B1A3A"/>
    <w:rsid w:val="006B6F0C"/>
    <w:rsid w:val="006C3235"/>
    <w:rsid w:val="006C45C0"/>
    <w:rsid w:val="006C6CA9"/>
    <w:rsid w:val="006C7869"/>
    <w:rsid w:val="006D081F"/>
    <w:rsid w:val="006D0BCA"/>
    <w:rsid w:val="006D1379"/>
    <w:rsid w:val="006D5943"/>
    <w:rsid w:val="006D6F37"/>
    <w:rsid w:val="006D7D5C"/>
    <w:rsid w:val="006E00B3"/>
    <w:rsid w:val="006E19F7"/>
    <w:rsid w:val="006E49FB"/>
    <w:rsid w:val="006E5D5D"/>
    <w:rsid w:val="006F1995"/>
    <w:rsid w:val="006F36E5"/>
    <w:rsid w:val="006F3BA9"/>
    <w:rsid w:val="00701A19"/>
    <w:rsid w:val="00702E50"/>
    <w:rsid w:val="00703C06"/>
    <w:rsid w:val="00705247"/>
    <w:rsid w:val="00706340"/>
    <w:rsid w:val="007075E8"/>
    <w:rsid w:val="007103D6"/>
    <w:rsid w:val="0071057A"/>
    <w:rsid w:val="00710943"/>
    <w:rsid w:val="00713512"/>
    <w:rsid w:val="00713E47"/>
    <w:rsid w:val="00713FAB"/>
    <w:rsid w:val="0071623B"/>
    <w:rsid w:val="00716EDB"/>
    <w:rsid w:val="00723319"/>
    <w:rsid w:val="007323E3"/>
    <w:rsid w:val="00732566"/>
    <w:rsid w:val="0073364E"/>
    <w:rsid w:val="007356B6"/>
    <w:rsid w:val="00735F1E"/>
    <w:rsid w:val="00744401"/>
    <w:rsid w:val="00745ABD"/>
    <w:rsid w:val="00746DA0"/>
    <w:rsid w:val="00750C95"/>
    <w:rsid w:val="007623E4"/>
    <w:rsid w:val="00763510"/>
    <w:rsid w:val="0076559D"/>
    <w:rsid w:val="0076639A"/>
    <w:rsid w:val="00767BE3"/>
    <w:rsid w:val="00770E2D"/>
    <w:rsid w:val="00772F36"/>
    <w:rsid w:val="007734D4"/>
    <w:rsid w:val="007765A4"/>
    <w:rsid w:val="00785F63"/>
    <w:rsid w:val="00786D76"/>
    <w:rsid w:val="00792000"/>
    <w:rsid w:val="007A21F4"/>
    <w:rsid w:val="007A3804"/>
    <w:rsid w:val="007A5C0D"/>
    <w:rsid w:val="007A5E26"/>
    <w:rsid w:val="007A6642"/>
    <w:rsid w:val="007B1BBA"/>
    <w:rsid w:val="007B392B"/>
    <w:rsid w:val="007C3642"/>
    <w:rsid w:val="007D48E6"/>
    <w:rsid w:val="007D4D44"/>
    <w:rsid w:val="007D4F73"/>
    <w:rsid w:val="007E464E"/>
    <w:rsid w:val="007F1E3C"/>
    <w:rsid w:val="007F7CE8"/>
    <w:rsid w:val="00802FA4"/>
    <w:rsid w:val="008033E1"/>
    <w:rsid w:val="00806EAB"/>
    <w:rsid w:val="0081419F"/>
    <w:rsid w:val="008160AD"/>
    <w:rsid w:val="00821664"/>
    <w:rsid w:val="008248D0"/>
    <w:rsid w:val="00825C90"/>
    <w:rsid w:val="00833F77"/>
    <w:rsid w:val="0083690F"/>
    <w:rsid w:val="00841354"/>
    <w:rsid w:val="00850053"/>
    <w:rsid w:val="00850E56"/>
    <w:rsid w:val="00853324"/>
    <w:rsid w:val="008574A1"/>
    <w:rsid w:val="00857B7F"/>
    <w:rsid w:val="00860131"/>
    <w:rsid w:val="00863857"/>
    <w:rsid w:val="008639C3"/>
    <w:rsid w:val="00863FD6"/>
    <w:rsid w:val="0086483C"/>
    <w:rsid w:val="00864B7B"/>
    <w:rsid w:val="00867967"/>
    <w:rsid w:val="00874D00"/>
    <w:rsid w:val="00874DD2"/>
    <w:rsid w:val="00877D42"/>
    <w:rsid w:val="00877D45"/>
    <w:rsid w:val="008827D0"/>
    <w:rsid w:val="008850D5"/>
    <w:rsid w:val="00885FF9"/>
    <w:rsid w:val="00886F32"/>
    <w:rsid w:val="00892A08"/>
    <w:rsid w:val="00892D48"/>
    <w:rsid w:val="00894D26"/>
    <w:rsid w:val="0089595B"/>
    <w:rsid w:val="008A0142"/>
    <w:rsid w:val="008A0E86"/>
    <w:rsid w:val="008A219E"/>
    <w:rsid w:val="008A3244"/>
    <w:rsid w:val="008A3EC9"/>
    <w:rsid w:val="008B5270"/>
    <w:rsid w:val="008B72A5"/>
    <w:rsid w:val="008C039A"/>
    <w:rsid w:val="008C4642"/>
    <w:rsid w:val="008C56EB"/>
    <w:rsid w:val="008C5D17"/>
    <w:rsid w:val="008D126A"/>
    <w:rsid w:val="008D1B55"/>
    <w:rsid w:val="008D5E0C"/>
    <w:rsid w:val="008D7675"/>
    <w:rsid w:val="008E305B"/>
    <w:rsid w:val="008E706B"/>
    <w:rsid w:val="008F0511"/>
    <w:rsid w:val="008F1F3A"/>
    <w:rsid w:val="008F2E43"/>
    <w:rsid w:val="008F6171"/>
    <w:rsid w:val="008F7980"/>
    <w:rsid w:val="00901A75"/>
    <w:rsid w:val="00902782"/>
    <w:rsid w:val="009029FB"/>
    <w:rsid w:val="00905FE3"/>
    <w:rsid w:val="00911D58"/>
    <w:rsid w:val="009171A7"/>
    <w:rsid w:val="009307B3"/>
    <w:rsid w:val="009371F4"/>
    <w:rsid w:val="00937B35"/>
    <w:rsid w:val="00941CC1"/>
    <w:rsid w:val="00942BF0"/>
    <w:rsid w:val="009449F9"/>
    <w:rsid w:val="00945435"/>
    <w:rsid w:val="00947629"/>
    <w:rsid w:val="00950652"/>
    <w:rsid w:val="00953A3E"/>
    <w:rsid w:val="00954414"/>
    <w:rsid w:val="00954B49"/>
    <w:rsid w:val="0096572C"/>
    <w:rsid w:val="00966AC1"/>
    <w:rsid w:val="009746E9"/>
    <w:rsid w:val="00976760"/>
    <w:rsid w:val="00980DD8"/>
    <w:rsid w:val="0098183B"/>
    <w:rsid w:val="00984741"/>
    <w:rsid w:val="00984868"/>
    <w:rsid w:val="00986702"/>
    <w:rsid w:val="00986A09"/>
    <w:rsid w:val="00987524"/>
    <w:rsid w:val="00987936"/>
    <w:rsid w:val="00990CBC"/>
    <w:rsid w:val="00991CB6"/>
    <w:rsid w:val="009932D0"/>
    <w:rsid w:val="00993E4D"/>
    <w:rsid w:val="00994482"/>
    <w:rsid w:val="00996A19"/>
    <w:rsid w:val="009A6C28"/>
    <w:rsid w:val="009B178C"/>
    <w:rsid w:val="009B399B"/>
    <w:rsid w:val="009C068C"/>
    <w:rsid w:val="009C0D27"/>
    <w:rsid w:val="009C2613"/>
    <w:rsid w:val="009C2789"/>
    <w:rsid w:val="009C295A"/>
    <w:rsid w:val="009C317E"/>
    <w:rsid w:val="009D49B7"/>
    <w:rsid w:val="009E71A7"/>
    <w:rsid w:val="009F58CC"/>
    <w:rsid w:val="00A0042D"/>
    <w:rsid w:val="00A01C06"/>
    <w:rsid w:val="00A0266D"/>
    <w:rsid w:val="00A02D77"/>
    <w:rsid w:val="00A06814"/>
    <w:rsid w:val="00A07731"/>
    <w:rsid w:val="00A1017B"/>
    <w:rsid w:val="00A12EA0"/>
    <w:rsid w:val="00A220EA"/>
    <w:rsid w:val="00A22346"/>
    <w:rsid w:val="00A22C07"/>
    <w:rsid w:val="00A22D9E"/>
    <w:rsid w:val="00A24863"/>
    <w:rsid w:val="00A252CE"/>
    <w:rsid w:val="00A25D0F"/>
    <w:rsid w:val="00A26A64"/>
    <w:rsid w:val="00A3197E"/>
    <w:rsid w:val="00A35230"/>
    <w:rsid w:val="00A47BD6"/>
    <w:rsid w:val="00A47D06"/>
    <w:rsid w:val="00A52A7E"/>
    <w:rsid w:val="00A56701"/>
    <w:rsid w:val="00A6058E"/>
    <w:rsid w:val="00A60FBF"/>
    <w:rsid w:val="00A63471"/>
    <w:rsid w:val="00A654C8"/>
    <w:rsid w:val="00A71D59"/>
    <w:rsid w:val="00A726F8"/>
    <w:rsid w:val="00A7388E"/>
    <w:rsid w:val="00A74E6F"/>
    <w:rsid w:val="00A776DD"/>
    <w:rsid w:val="00A82792"/>
    <w:rsid w:val="00A82C4A"/>
    <w:rsid w:val="00A85AC9"/>
    <w:rsid w:val="00A9344D"/>
    <w:rsid w:val="00A953C1"/>
    <w:rsid w:val="00A95A2C"/>
    <w:rsid w:val="00A964EF"/>
    <w:rsid w:val="00AA06CB"/>
    <w:rsid w:val="00AA4065"/>
    <w:rsid w:val="00AA4D22"/>
    <w:rsid w:val="00AC1499"/>
    <w:rsid w:val="00AC5BDF"/>
    <w:rsid w:val="00AC62DB"/>
    <w:rsid w:val="00AD06C4"/>
    <w:rsid w:val="00AD639A"/>
    <w:rsid w:val="00AD7C2D"/>
    <w:rsid w:val="00AE0133"/>
    <w:rsid w:val="00AE0C29"/>
    <w:rsid w:val="00AE18A5"/>
    <w:rsid w:val="00AE31E4"/>
    <w:rsid w:val="00AE4186"/>
    <w:rsid w:val="00AE6E96"/>
    <w:rsid w:val="00AF176E"/>
    <w:rsid w:val="00AF638B"/>
    <w:rsid w:val="00AF731D"/>
    <w:rsid w:val="00B007FF"/>
    <w:rsid w:val="00B0344B"/>
    <w:rsid w:val="00B07666"/>
    <w:rsid w:val="00B17400"/>
    <w:rsid w:val="00B20271"/>
    <w:rsid w:val="00B2595F"/>
    <w:rsid w:val="00B27814"/>
    <w:rsid w:val="00B32983"/>
    <w:rsid w:val="00B32C02"/>
    <w:rsid w:val="00B32C89"/>
    <w:rsid w:val="00B32D15"/>
    <w:rsid w:val="00B34636"/>
    <w:rsid w:val="00B43012"/>
    <w:rsid w:val="00B43182"/>
    <w:rsid w:val="00B431FA"/>
    <w:rsid w:val="00B467BE"/>
    <w:rsid w:val="00B47CB2"/>
    <w:rsid w:val="00B47CE0"/>
    <w:rsid w:val="00B531E7"/>
    <w:rsid w:val="00B53C7A"/>
    <w:rsid w:val="00B553B2"/>
    <w:rsid w:val="00B57EA8"/>
    <w:rsid w:val="00B657E4"/>
    <w:rsid w:val="00B6751F"/>
    <w:rsid w:val="00B73F34"/>
    <w:rsid w:val="00B75A14"/>
    <w:rsid w:val="00B83111"/>
    <w:rsid w:val="00B8346F"/>
    <w:rsid w:val="00B84ABA"/>
    <w:rsid w:val="00B91D3A"/>
    <w:rsid w:val="00BA59B0"/>
    <w:rsid w:val="00BA7853"/>
    <w:rsid w:val="00BB255B"/>
    <w:rsid w:val="00BB3011"/>
    <w:rsid w:val="00BB63BA"/>
    <w:rsid w:val="00BB6B79"/>
    <w:rsid w:val="00BB7B5D"/>
    <w:rsid w:val="00BC04E1"/>
    <w:rsid w:val="00BC13D2"/>
    <w:rsid w:val="00BC42D4"/>
    <w:rsid w:val="00BC6BA5"/>
    <w:rsid w:val="00BD38C4"/>
    <w:rsid w:val="00BD4725"/>
    <w:rsid w:val="00BD4FA4"/>
    <w:rsid w:val="00BD5232"/>
    <w:rsid w:val="00BD55A2"/>
    <w:rsid w:val="00BD598D"/>
    <w:rsid w:val="00BE3747"/>
    <w:rsid w:val="00BE5818"/>
    <w:rsid w:val="00BF11B4"/>
    <w:rsid w:val="00BF1CDD"/>
    <w:rsid w:val="00BF4AF3"/>
    <w:rsid w:val="00C0055C"/>
    <w:rsid w:val="00C0105D"/>
    <w:rsid w:val="00C020C2"/>
    <w:rsid w:val="00C03B42"/>
    <w:rsid w:val="00C06FC0"/>
    <w:rsid w:val="00C1493E"/>
    <w:rsid w:val="00C14CA4"/>
    <w:rsid w:val="00C17C8B"/>
    <w:rsid w:val="00C22E0C"/>
    <w:rsid w:val="00C26E12"/>
    <w:rsid w:val="00C2761C"/>
    <w:rsid w:val="00C304E7"/>
    <w:rsid w:val="00C3236E"/>
    <w:rsid w:val="00C32EA0"/>
    <w:rsid w:val="00C32EFE"/>
    <w:rsid w:val="00C359F6"/>
    <w:rsid w:val="00C4038B"/>
    <w:rsid w:val="00C41FD9"/>
    <w:rsid w:val="00C443C7"/>
    <w:rsid w:val="00C459E8"/>
    <w:rsid w:val="00C5407B"/>
    <w:rsid w:val="00C567E9"/>
    <w:rsid w:val="00C56FFD"/>
    <w:rsid w:val="00C578A0"/>
    <w:rsid w:val="00C57BB7"/>
    <w:rsid w:val="00C6018A"/>
    <w:rsid w:val="00C72B51"/>
    <w:rsid w:val="00C83152"/>
    <w:rsid w:val="00C84120"/>
    <w:rsid w:val="00C87A8B"/>
    <w:rsid w:val="00C912C3"/>
    <w:rsid w:val="00C92019"/>
    <w:rsid w:val="00C9343A"/>
    <w:rsid w:val="00CA092C"/>
    <w:rsid w:val="00CA308B"/>
    <w:rsid w:val="00CA3FEF"/>
    <w:rsid w:val="00CB1519"/>
    <w:rsid w:val="00CB2D3A"/>
    <w:rsid w:val="00CB51AC"/>
    <w:rsid w:val="00CB5CF7"/>
    <w:rsid w:val="00CB74B2"/>
    <w:rsid w:val="00CB7840"/>
    <w:rsid w:val="00CB79B1"/>
    <w:rsid w:val="00CC427C"/>
    <w:rsid w:val="00CC42CD"/>
    <w:rsid w:val="00CC488F"/>
    <w:rsid w:val="00CC56FC"/>
    <w:rsid w:val="00CC6368"/>
    <w:rsid w:val="00CD416D"/>
    <w:rsid w:val="00CD50CD"/>
    <w:rsid w:val="00CD6DCE"/>
    <w:rsid w:val="00CE026D"/>
    <w:rsid w:val="00CE0F25"/>
    <w:rsid w:val="00CE21EE"/>
    <w:rsid w:val="00CE3B71"/>
    <w:rsid w:val="00CE5221"/>
    <w:rsid w:val="00CF25C2"/>
    <w:rsid w:val="00CF4E0A"/>
    <w:rsid w:val="00CF608B"/>
    <w:rsid w:val="00CF6CFC"/>
    <w:rsid w:val="00D00DCB"/>
    <w:rsid w:val="00D02A0C"/>
    <w:rsid w:val="00D06D63"/>
    <w:rsid w:val="00D074BB"/>
    <w:rsid w:val="00D1006B"/>
    <w:rsid w:val="00D11186"/>
    <w:rsid w:val="00D119EE"/>
    <w:rsid w:val="00D11E7E"/>
    <w:rsid w:val="00D13431"/>
    <w:rsid w:val="00D13707"/>
    <w:rsid w:val="00D14DB3"/>
    <w:rsid w:val="00D17DAD"/>
    <w:rsid w:val="00D23039"/>
    <w:rsid w:val="00D2315E"/>
    <w:rsid w:val="00D2338A"/>
    <w:rsid w:val="00D23FA7"/>
    <w:rsid w:val="00D27FB9"/>
    <w:rsid w:val="00D36CFF"/>
    <w:rsid w:val="00D408E0"/>
    <w:rsid w:val="00D4575F"/>
    <w:rsid w:val="00D46CF2"/>
    <w:rsid w:val="00D46EA0"/>
    <w:rsid w:val="00D5277F"/>
    <w:rsid w:val="00D52F30"/>
    <w:rsid w:val="00D5522C"/>
    <w:rsid w:val="00D5523A"/>
    <w:rsid w:val="00D56EF3"/>
    <w:rsid w:val="00D56FD3"/>
    <w:rsid w:val="00D621E9"/>
    <w:rsid w:val="00D62726"/>
    <w:rsid w:val="00D62A5D"/>
    <w:rsid w:val="00D62C35"/>
    <w:rsid w:val="00D62E9D"/>
    <w:rsid w:val="00D6735D"/>
    <w:rsid w:val="00D71E3B"/>
    <w:rsid w:val="00D74C19"/>
    <w:rsid w:val="00D75172"/>
    <w:rsid w:val="00D8194E"/>
    <w:rsid w:val="00D85A38"/>
    <w:rsid w:val="00D85DFB"/>
    <w:rsid w:val="00D87E0C"/>
    <w:rsid w:val="00D90C74"/>
    <w:rsid w:val="00D91648"/>
    <w:rsid w:val="00D919FE"/>
    <w:rsid w:val="00D92F7A"/>
    <w:rsid w:val="00D938F4"/>
    <w:rsid w:val="00DA06DD"/>
    <w:rsid w:val="00DA0736"/>
    <w:rsid w:val="00DA08C3"/>
    <w:rsid w:val="00DB43D1"/>
    <w:rsid w:val="00DB5A3B"/>
    <w:rsid w:val="00DB5E97"/>
    <w:rsid w:val="00DB6D9D"/>
    <w:rsid w:val="00DC4E41"/>
    <w:rsid w:val="00DC691C"/>
    <w:rsid w:val="00DE6AC5"/>
    <w:rsid w:val="00DF1F1B"/>
    <w:rsid w:val="00DF6127"/>
    <w:rsid w:val="00E035E4"/>
    <w:rsid w:val="00E03A1B"/>
    <w:rsid w:val="00E07F23"/>
    <w:rsid w:val="00E10062"/>
    <w:rsid w:val="00E14478"/>
    <w:rsid w:val="00E14747"/>
    <w:rsid w:val="00E1589F"/>
    <w:rsid w:val="00E17693"/>
    <w:rsid w:val="00E256E3"/>
    <w:rsid w:val="00E40BE9"/>
    <w:rsid w:val="00E40FEE"/>
    <w:rsid w:val="00E4664E"/>
    <w:rsid w:val="00E501E9"/>
    <w:rsid w:val="00E50ABB"/>
    <w:rsid w:val="00E622D5"/>
    <w:rsid w:val="00E650B4"/>
    <w:rsid w:val="00E67462"/>
    <w:rsid w:val="00E70BBB"/>
    <w:rsid w:val="00E73A94"/>
    <w:rsid w:val="00E74088"/>
    <w:rsid w:val="00E7616A"/>
    <w:rsid w:val="00E76C38"/>
    <w:rsid w:val="00E84854"/>
    <w:rsid w:val="00E946E0"/>
    <w:rsid w:val="00E96DFD"/>
    <w:rsid w:val="00EA01CD"/>
    <w:rsid w:val="00EA1073"/>
    <w:rsid w:val="00EA28BC"/>
    <w:rsid w:val="00EA319B"/>
    <w:rsid w:val="00EA6660"/>
    <w:rsid w:val="00EA6A67"/>
    <w:rsid w:val="00EB0774"/>
    <w:rsid w:val="00EB5DE3"/>
    <w:rsid w:val="00EB5F2D"/>
    <w:rsid w:val="00EB7B3C"/>
    <w:rsid w:val="00EC163B"/>
    <w:rsid w:val="00EC27AC"/>
    <w:rsid w:val="00ED3C5E"/>
    <w:rsid w:val="00ED6A24"/>
    <w:rsid w:val="00EE73E1"/>
    <w:rsid w:val="00EF4610"/>
    <w:rsid w:val="00F00CE4"/>
    <w:rsid w:val="00F0109A"/>
    <w:rsid w:val="00F036D5"/>
    <w:rsid w:val="00F03744"/>
    <w:rsid w:val="00F07350"/>
    <w:rsid w:val="00F15DF8"/>
    <w:rsid w:val="00F179E0"/>
    <w:rsid w:val="00F205E8"/>
    <w:rsid w:val="00F20927"/>
    <w:rsid w:val="00F20A6B"/>
    <w:rsid w:val="00F21539"/>
    <w:rsid w:val="00F22DB2"/>
    <w:rsid w:val="00F23590"/>
    <w:rsid w:val="00F2397B"/>
    <w:rsid w:val="00F253F5"/>
    <w:rsid w:val="00F264C1"/>
    <w:rsid w:val="00F27A61"/>
    <w:rsid w:val="00F30A26"/>
    <w:rsid w:val="00F32E93"/>
    <w:rsid w:val="00F34B3C"/>
    <w:rsid w:val="00F34C2F"/>
    <w:rsid w:val="00F45455"/>
    <w:rsid w:val="00F45F47"/>
    <w:rsid w:val="00F47817"/>
    <w:rsid w:val="00F530C3"/>
    <w:rsid w:val="00F53430"/>
    <w:rsid w:val="00F565BE"/>
    <w:rsid w:val="00F6156F"/>
    <w:rsid w:val="00F6566A"/>
    <w:rsid w:val="00F7752A"/>
    <w:rsid w:val="00F80EDF"/>
    <w:rsid w:val="00F8443F"/>
    <w:rsid w:val="00F846B9"/>
    <w:rsid w:val="00F8498E"/>
    <w:rsid w:val="00F90B9B"/>
    <w:rsid w:val="00F91719"/>
    <w:rsid w:val="00F97EA3"/>
    <w:rsid w:val="00FA0A75"/>
    <w:rsid w:val="00FA0BDB"/>
    <w:rsid w:val="00FA1513"/>
    <w:rsid w:val="00FA1A77"/>
    <w:rsid w:val="00FA1D72"/>
    <w:rsid w:val="00FA4B2A"/>
    <w:rsid w:val="00FA5055"/>
    <w:rsid w:val="00FA506B"/>
    <w:rsid w:val="00FA6D27"/>
    <w:rsid w:val="00FA7F1F"/>
    <w:rsid w:val="00FB1F3A"/>
    <w:rsid w:val="00FB33F4"/>
    <w:rsid w:val="00FB43E0"/>
    <w:rsid w:val="00FC0A29"/>
    <w:rsid w:val="00FC2C40"/>
    <w:rsid w:val="00FC2D43"/>
    <w:rsid w:val="00FC6057"/>
    <w:rsid w:val="00FC65E5"/>
    <w:rsid w:val="00FC6D4E"/>
    <w:rsid w:val="00FD368F"/>
    <w:rsid w:val="00FD42E4"/>
    <w:rsid w:val="00FD62E8"/>
    <w:rsid w:val="00FD7102"/>
    <w:rsid w:val="00FE2403"/>
    <w:rsid w:val="00FE3467"/>
    <w:rsid w:val="00FE4324"/>
    <w:rsid w:val="00FE4EE8"/>
    <w:rsid w:val="00FE4EF1"/>
    <w:rsid w:val="00FE4F29"/>
    <w:rsid w:val="00FF19F7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E07DF8"/>
  <w15:docId w15:val="{8D139C47-8F83-4BDC-8F73-5782F16B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6EA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2F7A"/>
  </w:style>
  <w:style w:type="paragraph" w:styleId="a6">
    <w:name w:val="footer"/>
    <w:basedOn w:val="a"/>
    <w:link w:val="a7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2F7A"/>
  </w:style>
  <w:style w:type="table" w:styleId="a8">
    <w:name w:val="Table Grid"/>
    <w:basedOn w:val="a1"/>
    <w:uiPriority w:val="39"/>
    <w:rsid w:val="0030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22E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22E0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22E0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E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E0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22E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22E0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86D76"/>
  </w:style>
  <w:style w:type="paragraph" w:customStyle="1" w:styleId="EndNoteBibliographyTitle">
    <w:name w:val="EndNote Bibliography Title"/>
    <w:basedOn w:val="a"/>
    <w:link w:val="EndNoteBibliographyTitle0"/>
    <w:rsid w:val="00937B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37B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7B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37B35"/>
    <w:rPr>
      <w:rFonts w:ascii="Century" w:hAnsi="Century"/>
      <w:noProof/>
      <w:sz w:val="20"/>
    </w:rPr>
  </w:style>
  <w:style w:type="character" w:styleId="af1">
    <w:name w:val="Hyperlink"/>
    <w:basedOn w:val="a0"/>
    <w:uiPriority w:val="99"/>
    <w:unhideWhenUsed/>
    <w:rsid w:val="00937B3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7B35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C912C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941CC1"/>
    <w:rPr>
      <w:b/>
      <w:bCs/>
    </w:rPr>
  </w:style>
  <w:style w:type="table" w:customStyle="1" w:styleId="10">
    <w:name w:val="表 (格子)1"/>
    <w:basedOn w:val="a1"/>
    <w:next w:val="a8"/>
    <w:uiPriority w:val="39"/>
    <w:rsid w:val="00B65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6E006-2C47-4C1F-A997-FD61DC5A4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3</Pages>
  <Words>927</Words>
  <Characters>5288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igeki Kushimoto</cp:lastModifiedBy>
  <cp:revision>38</cp:revision>
  <cp:lastPrinted>2018-08-07T06:18:00Z</cp:lastPrinted>
  <dcterms:created xsi:type="dcterms:W3CDTF">2019-04-03T12:37:00Z</dcterms:created>
  <dcterms:modified xsi:type="dcterms:W3CDTF">2019-12-28T08:11:00Z</dcterms:modified>
</cp:coreProperties>
</file>